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D5716" w14:textId="3A110C3D" w:rsidR="000B1556" w:rsidRPr="000B1556" w:rsidRDefault="000B1556">
      <w:pPr>
        <w:rPr>
          <w:b/>
          <w:bCs/>
          <w:sz w:val="32"/>
          <w:szCs w:val="32"/>
        </w:rPr>
      </w:pPr>
      <w:r w:rsidRPr="000B1556">
        <w:rPr>
          <w:rFonts w:hint="eastAsia"/>
          <w:b/>
          <w:bCs/>
          <w:sz w:val="32"/>
          <w:szCs w:val="32"/>
        </w:rPr>
        <w:t>S</w:t>
      </w:r>
      <w:r w:rsidRPr="000B1556">
        <w:rPr>
          <w:b/>
          <w:bCs/>
          <w:sz w:val="32"/>
          <w:szCs w:val="32"/>
        </w:rPr>
        <w:t>upplementary Information</w:t>
      </w:r>
    </w:p>
    <w:p w14:paraId="3B0F5A99" w14:textId="571382A3" w:rsidR="000B1556" w:rsidRPr="000B1556" w:rsidRDefault="000B1556">
      <w:pPr>
        <w:rPr>
          <w:b/>
          <w:bCs/>
          <w:sz w:val="28"/>
          <w:szCs w:val="28"/>
        </w:rPr>
      </w:pPr>
    </w:p>
    <w:p w14:paraId="442C7F39" w14:textId="25844AE3" w:rsidR="000B1556" w:rsidRPr="000B1556" w:rsidRDefault="000B1556" w:rsidP="008C74A5">
      <w:pPr>
        <w:autoSpaceDE w:val="0"/>
        <w:autoSpaceDN w:val="0"/>
        <w:adjustRightInd w:val="0"/>
        <w:jc w:val="left"/>
        <w:rPr>
          <w:b/>
          <w:bCs/>
          <w:sz w:val="28"/>
          <w:szCs w:val="28"/>
        </w:rPr>
      </w:pPr>
      <w:r w:rsidRPr="000B1556">
        <w:rPr>
          <w:b/>
          <w:bCs/>
          <w:sz w:val="28"/>
          <w:szCs w:val="28"/>
        </w:rPr>
        <w:t>Genome-wide characterization and expression profiling</w:t>
      </w:r>
      <w:r w:rsidRPr="000B1556">
        <w:rPr>
          <w:rFonts w:hint="eastAsia"/>
          <w:b/>
          <w:bCs/>
          <w:sz w:val="28"/>
          <w:szCs w:val="28"/>
        </w:rPr>
        <w:t xml:space="preserve"> </w:t>
      </w:r>
      <w:r w:rsidRPr="000B1556">
        <w:rPr>
          <w:b/>
          <w:bCs/>
          <w:sz w:val="28"/>
          <w:szCs w:val="28"/>
        </w:rPr>
        <w:t xml:space="preserve">of </w:t>
      </w:r>
      <w:r w:rsidRPr="000B1556">
        <w:rPr>
          <w:rFonts w:hint="eastAsia"/>
          <w:b/>
          <w:bCs/>
          <w:sz w:val="28"/>
          <w:szCs w:val="28"/>
        </w:rPr>
        <w:t>t</w:t>
      </w:r>
      <w:r w:rsidRPr="000B1556">
        <w:rPr>
          <w:b/>
          <w:bCs/>
          <w:sz w:val="28"/>
          <w:szCs w:val="28"/>
        </w:rPr>
        <w:t>he HD-ZIP</w:t>
      </w:r>
      <w:r>
        <w:rPr>
          <w:b/>
          <w:bCs/>
          <w:sz w:val="28"/>
          <w:szCs w:val="28"/>
        </w:rPr>
        <w:t xml:space="preserve"> </w:t>
      </w:r>
      <w:r w:rsidRPr="000B1556">
        <w:rPr>
          <w:b/>
          <w:bCs/>
          <w:sz w:val="28"/>
          <w:szCs w:val="28"/>
        </w:rPr>
        <w:t>gene</w:t>
      </w:r>
      <w:r w:rsidRPr="000B1556">
        <w:rPr>
          <w:rFonts w:hint="eastAsia"/>
          <w:b/>
          <w:bCs/>
          <w:sz w:val="28"/>
          <w:szCs w:val="28"/>
        </w:rPr>
        <w:t xml:space="preserve"> </w:t>
      </w:r>
      <w:r w:rsidRPr="000B1556">
        <w:rPr>
          <w:b/>
          <w:bCs/>
          <w:sz w:val="28"/>
          <w:szCs w:val="28"/>
        </w:rPr>
        <w:t xml:space="preserve">family in </w:t>
      </w:r>
      <w:r w:rsidRPr="000B1556">
        <w:rPr>
          <w:rFonts w:hint="eastAsia"/>
          <w:b/>
          <w:bCs/>
          <w:sz w:val="28"/>
          <w:szCs w:val="28"/>
        </w:rPr>
        <w:t>Acoraceae</w:t>
      </w:r>
      <w:r w:rsidRPr="000B1556">
        <w:rPr>
          <w:b/>
          <w:bCs/>
          <w:sz w:val="28"/>
          <w:szCs w:val="28"/>
        </w:rPr>
        <w:t xml:space="preserve"> under salinity and cold stress</w:t>
      </w:r>
      <w:r w:rsidRPr="000B1556">
        <w:rPr>
          <w:rFonts w:hint="eastAsia"/>
          <w:b/>
          <w:bCs/>
          <w:sz w:val="28"/>
          <w:szCs w:val="28"/>
        </w:rPr>
        <w:t xml:space="preserve"> </w:t>
      </w:r>
    </w:p>
    <w:p w14:paraId="22878600" w14:textId="7A1983A6" w:rsidR="000B1556" w:rsidRDefault="000B1556" w:rsidP="008C74A5">
      <w:pPr>
        <w:jc w:val="left"/>
        <w:rPr>
          <w:b/>
          <w:bCs/>
        </w:rPr>
      </w:pPr>
    </w:p>
    <w:p w14:paraId="30878609" w14:textId="77777777" w:rsidR="00CE6967" w:rsidRPr="00CE6967" w:rsidRDefault="00CE6967" w:rsidP="00CE6967">
      <w:pPr>
        <w:spacing w:line="360" w:lineRule="auto"/>
        <w:rPr>
          <w:rFonts w:eastAsia="DFKai-SB"/>
          <w:color w:val="000000" w:themeColor="text1"/>
          <w:vertAlign w:val="superscript"/>
        </w:rPr>
      </w:pPr>
      <w:proofErr w:type="spellStart"/>
      <w:r w:rsidRPr="00CE6967">
        <w:t>Diyang</w:t>
      </w:r>
      <w:proofErr w:type="spellEnd"/>
      <w:r w:rsidRPr="00CE6967">
        <w:t xml:space="preserve"> Zhang</w:t>
      </w:r>
      <w:r w:rsidRPr="00CE6967">
        <w:rPr>
          <w:vertAlign w:val="superscript"/>
        </w:rPr>
        <w:t>1*</w:t>
      </w:r>
      <w:r w:rsidRPr="00CE6967">
        <w:t xml:space="preserve">, </w:t>
      </w:r>
      <w:proofErr w:type="spellStart"/>
      <w:r w:rsidRPr="00CE6967">
        <w:rPr>
          <w:rFonts w:hint="eastAsia"/>
        </w:rPr>
        <w:t>Xue</w:t>
      </w:r>
      <w:r w:rsidRPr="00CE6967">
        <w:t>wei</w:t>
      </w:r>
      <w:proofErr w:type="spellEnd"/>
      <w:r w:rsidRPr="00CE6967">
        <w:t xml:space="preserve"> Zhao</w:t>
      </w:r>
      <w:r w:rsidRPr="00CE6967">
        <w:rPr>
          <w:vertAlign w:val="superscript"/>
        </w:rPr>
        <w:t>1,2*</w:t>
      </w:r>
      <w:r w:rsidRPr="00CE6967">
        <w:t>, Ye Huang</w:t>
      </w:r>
      <w:r w:rsidRPr="00CE6967">
        <w:rPr>
          <w:vertAlign w:val="superscript"/>
        </w:rPr>
        <w:t>1</w:t>
      </w:r>
      <w:r w:rsidRPr="00CE6967">
        <w:t xml:space="preserve">, </w:t>
      </w:r>
      <w:r w:rsidRPr="00CE6967">
        <w:rPr>
          <w:rFonts w:hint="eastAsia"/>
        </w:rPr>
        <w:t>Meng</w:t>
      </w:r>
      <w:r w:rsidRPr="00CE6967">
        <w:t>-Meng Zhang</w:t>
      </w:r>
      <w:r w:rsidRPr="00CE6967">
        <w:rPr>
          <w:vertAlign w:val="superscript"/>
        </w:rPr>
        <w:t>1,2</w:t>
      </w:r>
      <w:r w:rsidRPr="00CE6967">
        <w:t xml:space="preserve">, </w:t>
      </w:r>
      <w:r w:rsidRPr="00CE6967">
        <w:rPr>
          <w:rFonts w:hint="eastAsia"/>
        </w:rPr>
        <w:t>Xin</w:t>
      </w:r>
      <w:r w:rsidRPr="00CE6967">
        <w:t xml:space="preserve"> He</w:t>
      </w:r>
      <w:r w:rsidRPr="00CE6967">
        <w:rPr>
          <w:vertAlign w:val="superscript"/>
        </w:rPr>
        <w:t>1,2</w:t>
      </w:r>
      <w:r w:rsidRPr="00CE6967">
        <w:t xml:space="preserve">, </w:t>
      </w:r>
      <w:proofErr w:type="spellStart"/>
      <w:r w:rsidRPr="00CE6967">
        <w:t>Weilun</w:t>
      </w:r>
      <w:proofErr w:type="spellEnd"/>
      <w:r w:rsidRPr="00CE6967">
        <w:t xml:space="preserve"> Yin</w:t>
      </w:r>
      <w:r w:rsidRPr="00CE6967">
        <w:rPr>
          <w:vertAlign w:val="superscript"/>
        </w:rPr>
        <w:t>3</w:t>
      </w:r>
      <w:r w:rsidRPr="00CE6967">
        <w:t>, Siren Lan</w:t>
      </w:r>
      <w:r w:rsidRPr="00CE6967">
        <w:rPr>
          <w:vertAlign w:val="superscript"/>
        </w:rPr>
        <w:t>1</w:t>
      </w:r>
      <w:r w:rsidRPr="00CE6967">
        <w:t>, Zhong-Jian Liu</w:t>
      </w:r>
      <w:r w:rsidRPr="00CE6967">
        <w:rPr>
          <w:vertAlign w:val="superscript"/>
        </w:rPr>
        <w:t>1</w:t>
      </w:r>
      <w:r w:rsidRPr="00CE6967">
        <w:rPr>
          <w:rFonts w:eastAsia="DFKai-SB"/>
          <w:color w:val="000000" w:themeColor="text1"/>
          <w:vertAlign w:val="superscript"/>
        </w:rPr>
        <w:t>†</w:t>
      </w:r>
      <w:r w:rsidRPr="00CE6967">
        <w:rPr>
          <w:rFonts w:eastAsia="DFKai-SB"/>
          <w:color w:val="000000" w:themeColor="text1"/>
        </w:rPr>
        <w:t>, Liang Ma</w:t>
      </w:r>
      <w:r w:rsidRPr="00CE6967">
        <w:rPr>
          <w:rFonts w:eastAsia="DFKai-SB"/>
          <w:color w:val="000000" w:themeColor="text1"/>
          <w:vertAlign w:val="superscript"/>
        </w:rPr>
        <w:t>4†</w:t>
      </w:r>
    </w:p>
    <w:p w14:paraId="3FDC5E42" w14:textId="77777777" w:rsidR="000B1556" w:rsidRPr="000B1556" w:rsidRDefault="000B1556">
      <w:pPr>
        <w:rPr>
          <w:b/>
          <w:bCs/>
        </w:rPr>
      </w:pPr>
    </w:p>
    <w:p w14:paraId="14FE41A5" w14:textId="67D7013D" w:rsidR="000B1556" w:rsidRDefault="000B1556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436C25F2" w14:textId="55259D50" w:rsidR="00FA66D0" w:rsidRDefault="00FA66D0" w:rsidP="00E46D5D">
      <w:pPr>
        <w:widowControl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Contents</w:t>
      </w:r>
    </w:p>
    <w:p w14:paraId="0499DA27" w14:textId="255C20E6" w:rsidR="00FA66D0" w:rsidRPr="004D567E" w:rsidRDefault="00FA66D0" w:rsidP="004D567E">
      <w:pPr>
        <w:pStyle w:val="TOC1"/>
        <w:rPr>
          <w:rFonts w:eastAsiaTheme="minorEastAsia"/>
          <w:color w:val="auto"/>
          <w:sz w:val="21"/>
        </w:rPr>
      </w:pPr>
      <w:r w:rsidRPr="004D567E">
        <w:rPr>
          <w:sz w:val="28"/>
          <w:szCs w:val="28"/>
        </w:rPr>
        <w:fldChar w:fldCharType="begin"/>
      </w:r>
      <w:r w:rsidRPr="004D567E">
        <w:rPr>
          <w:sz w:val="28"/>
          <w:szCs w:val="28"/>
        </w:rPr>
        <w:instrText xml:space="preserve"> TOC \o "1-3" \h \z \u </w:instrText>
      </w:r>
      <w:r w:rsidRPr="004D567E">
        <w:rPr>
          <w:sz w:val="28"/>
          <w:szCs w:val="28"/>
        </w:rPr>
        <w:fldChar w:fldCharType="separate"/>
      </w:r>
      <w:hyperlink w:anchor="_Toc156420544" w:history="1">
        <w:r w:rsidRPr="004D567E">
          <w:rPr>
            <w:rStyle w:val="a4"/>
          </w:rPr>
          <w:t>Supplementary Figures</w:t>
        </w:r>
        <w:r w:rsidRPr="004D567E">
          <w:rPr>
            <w:webHidden/>
          </w:rPr>
          <w:tab/>
        </w:r>
        <w:r w:rsidRPr="004D567E">
          <w:rPr>
            <w:webHidden/>
          </w:rPr>
          <w:fldChar w:fldCharType="begin"/>
        </w:r>
        <w:r w:rsidRPr="004D567E">
          <w:rPr>
            <w:webHidden/>
          </w:rPr>
          <w:instrText xml:space="preserve"> PAGEREF _Toc156420544 \h </w:instrText>
        </w:r>
        <w:r w:rsidRPr="004D567E">
          <w:rPr>
            <w:webHidden/>
          </w:rPr>
        </w:r>
        <w:r w:rsidRPr="004D567E">
          <w:rPr>
            <w:webHidden/>
          </w:rPr>
          <w:fldChar w:fldCharType="separate"/>
        </w:r>
        <w:r w:rsidRPr="004D567E">
          <w:rPr>
            <w:webHidden/>
          </w:rPr>
          <w:t>3</w:t>
        </w:r>
        <w:r w:rsidRPr="004D567E">
          <w:rPr>
            <w:webHidden/>
          </w:rPr>
          <w:fldChar w:fldCharType="end"/>
        </w:r>
      </w:hyperlink>
    </w:p>
    <w:p w14:paraId="1D52AB70" w14:textId="15AADC48" w:rsidR="00FA66D0" w:rsidRPr="004D567E" w:rsidRDefault="00C9124C">
      <w:pPr>
        <w:pStyle w:val="TOC2"/>
        <w:tabs>
          <w:tab w:val="right" w:leader="dot" w:pos="8290"/>
        </w:tabs>
        <w:rPr>
          <w:rFonts w:ascii="Times New Roman" w:eastAsiaTheme="minorEastAsia" w:cs="Times New Roman"/>
          <w:b w:val="0"/>
          <w:bCs w:val="0"/>
          <w:noProof/>
          <w:color w:val="auto"/>
          <w:sz w:val="21"/>
          <w:szCs w:val="24"/>
        </w:rPr>
      </w:pPr>
      <w:hyperlink w:anchor="_Toc156420545" w:history="1"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 xml:space="preserve">Supplementary Figure 1. Chromosomal location of </w:t>
        </w:r>
        <w:r w:rsidR="00FA66D0" w:rsidRPr="004D567E">
          <w:rPr>
            <w:rStyle w:val="a4"/>
            <w:rFonts w:ascii="Times New Roman" w:cs="Times New Roman"/>
            <w:b w:val="0"/>
            <w:bCs w:val="0"/>
            <w:i/>
            <w:iCs/>
            <w:noProof/>
          </w:rPr>
          <w:t>HD-ZIP</w:t>
        </w:r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 xml:space="preserve"> genes. A. </w:t>
        </w:r>
        <w:r w:rsidR="00FA66D0" w:rsidRPr="004D567E">
          <w:rPr>
            <w:rStyle w:val="a4"/>
            <w:rFonts w:ascii="Times New Roman" w:cs="Times New Roman"/>
            <w:b w:val="0"/>
            <w:bCs w:val="0"/>
            <w:i/>
            <w:iCs/>
            <w:noProof/>
          </w:rPr>
          <w:t>Ac. gramineus.</w:t>
        </w:r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 xml:space="preserve"> B. </w:t>
        </w:r>
        <w:r w:rsidR="00FA66D0" w:rsidRPr="004D567E">
          <w:rPr>
            <w:rStyle w:val="a4"/>
            <w:rFonts w:ascii="Times New Roman" w:cs="Times New Roman"/>
            <w:b w:val="0"/>
            <w:bCs w:val="0"/>
            <w:i/>
            <w:iCs/>
            <w:noProof/>
          </w:rPr>
          <w:t>Ac. calamus.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ab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begin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instrText xml:space="preserve"> PAGEREF _Toc156420545 \h </w:instrTex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separate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>4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0787B40B" w14:textId="31327CE3" w:rsidR="00FA66D0" w:rsidRPr="004D567E" w:rsidRDefault="00C9124C" w:rsidP="004D567E">
      <w:pPr>
        <w:pStyle w:val="TOC1"/>
        <w:rPr>
          <w:rFonts w:eastAsiaTheme="minorEastAsia"/>
          <w:i/>
          <w:iCs/>
          <w:color w:val="auto"/>
          <w:sz w:val="21"/>
        </w:rPr>
      </w:pPr>
      <w:hyperlink w:anchor="_Toc156420546" w:history="1">
        <w:r w:rsidR="00FA66D0" w:rsidRPr="004D567E">
          <w:rPr>
            <w:rStyle w:val="a4"/>
          </w:rPr>
          <w:t>Supplementary Tables</w:t>
        </w:r>
        <w:r w:rsidR="00FA66D0" w:rsidRPr="004D567E">
          <w:rPr>
            <w:webHidden/>
          </w:rPr>
          <w:tab/>
        </w:r>
        <w:r w:rsidR="00FA66D0" w:rsidRPr="004D567E">
          <w:rPr>
            <w:webHidden/>
          </w:rPr>
          <w:fldChar w:fldCharType="begin"/>
        </w:r>
        <w:r w:rsidR="00FA66D0" w:rsidRPr="004D567E">
          <w:rPr>
            <w:webHidden/>
          </w:rPr>
          <w:instrText xml:space="preserve"> PAGEREF _Toc156420546 \h </w:instrText>
        </w:r>
        <w:r w:rsidR="00FA66D0" w:rsidRPr="004D567E">
          <w:rPr>
            <w:webHidden/>
          </w:rPr>
        </w:r>
        <w:r w:rsidR="00FA66D0" w:rsidRPr="004D567E">
          <w:rPr>
            <w:webHidden/>
          </w:rPr>
          <w:fldChar w:fldCharType="separate"/>
        </w:r>
        <w:r w:rsidR="00FA66D0" w:rsidRPr="004D567E">
          <w:rPr>
            <w:webHidden/>
          </w:rPr>
          <w:t>5</w:t>
        </w:r>
        <w:r w:rsidR="00FA66D0" w:rsidRPr="004D567E">
          <w:rPr>
            <w:webHidden/>
          </w:rPr>
          <w:fldChar w:fldCharType="end"/>
        </w:r>
      </w:hyperlink>
    </w:p>
    <w:p w14:paraId="7C12C0FD" w14:textId="79118C67" w:rsidR="00FA66D0" w:rsidRPr="004D567E" w:rsidRDefault="00C9124C">
      <w:pPr>
        <w:pStyle w:val="TOC2"/>
        <w:tabs>
          <w:tab w:val="right" w:leader="dot" w:pos="8290"/>
        </w:tabs>
        <w:rPr>
          <w:rFonts w:ascii="Times New Roman" w:eastAsiaTheme="minorEastAsia" w:cs="Times New Roman"/>
          <w:b w:val="0"/>
          <w:bCs w:val="0"/>
          <w:noProof/>
          <w:color w:val="auto"/>
          <w:sz w:val="21"/>
          <w:szCs w:val="24"/>
        </w:rPr>
      </w:pPr>
      <w:hyperlink w:anchor="_Toc156420547" w:history="1"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 xml:space="preserve">Supplementary Table 1. The primers of eight </w:t>
        </w:r>
        <w:r w:rsidR="00FA66D0" w:rsidRPr="004D567E">
          <w:rPr>
            <w:rStyle w:val="a4"/>
            <w:rFonts w:ascii="Times New Roman" w:cs="Times New Roman"/>
            <w:b w:val="0"/>
            <w:bCs w:val="0"/>
            <w:i/>
            <w:iCs/>
            <w:noProof/>
          </w:rPr>
          <w:t xml:space="preserve">HD-ZIP </w:t>
        </w:r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>genes and their housekeeping genes.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ab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begin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instrText xml:space="preserve"> PAGEREF _Toc156420547 \h </w:instrTex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separate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>5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7682B68C" w14:textId="2847494F" w:rsidR="00FA66D0" w:rsidRPr="004D567E" w:rsidRDefault="00C9124C">
      <w:pPr>
        <w:pStyle w:val="TOC2"/>
        <w:tabs>
          <w:tab w:val="right" w:leader="dot" w:pos="8290"/>
        </w:tabs>
        <w:rPr>
          <w:rFonts w:ascii="Times New Roman" w:eastAsiaTheme="minorEastAsia" w:cs="Times New Roman"/>
          <w:b w:val="0"/>
          <w:bCs w:val="0"/>
          <w:noProof/>
          <w:color w:val="auto"/>
          <w:sz w:val="21"/>
          <w:szCs w:val="24"/>
        </w:rPr>
      </w:pPr>
      <w:hyperlink w:anchor="_Toc156420548" w:history="1"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 xml:space="preserve">Supplementary Table 2. Physicochemical properties and subcellular location of </w:t>
        </w:r>
        <w:r w:rsidR="00FA66D0" w:rsidRPr="004D567E">
          <w:rPr>
            <w:rStyle w:val="a4"/>
            <w:rFonts w:ascii="Times New Roman" w:cs="Times New Roman"/>
            <w:b w:val="0"/>
            <w:bCs w:val="0"/>
            <w:i/>
            <w:iCs/>
            <w:noProof/>
          </w:rPr>
          <w:t>HD-ZIP</w:t>
        </w:r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 xml:space="preserve"> genes.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ab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begin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instrText xml:space="preserve"> PAGEREF _Toc156420548 \h </w:instrTex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separate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>6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0FA216D1" w14:textId="357CF38F" w:rsidR="00FA66D0" w:rsidRPr="004D567E" w:rsidRDefault="00C9124C">
      <w:pPr>
        <w:pStyle w:val="TOC2"/>
        <w:tabs>
          <w:tab w:val="right" w:leader="dot" w:pos="8290"/>
        </w:tabs>
        <w:rPr>
          <w:rFonts w:ascii="Times New Roman" w:eastAsiaTheme="minorEastAsia" w:cs="Times New Roman"/>
          <w:b w:val="0"/>
          <w:bCs w:val="0"/>
          <w:noProof/>
          <w:color w:val="auto"/>
          <w:sz w:val="21"/>
          <w:szCs w:val="24"/>
        </w:rPr>
      </w:pPr>
      <w:hyperlink w:anchor="_Toc156420549" w:history="1"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 xml:space="preserve">Supplementary Table 3. </w:t>
        </w:r>
        <w:r w:rsidR="00FA66D0" w:rsidRPr="004D567E">
          <w:rPr>
            <w:rStyle w:val="a4"/>
            <w:rFonts w:ascii="Times New Roman" w:cs="Times New Roman"/>
            <w:b w:val="0"/>
            <w:bCs w:val="0"/>
            <w:i/>
            <w:iCs/>
            <w:noProof/>
          </w:rPr>
          <w:t>K</w:t>
        </w:r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>a/</w:t>
        </w:r>
        <w:r w:rsidR="00FA66D0" w:rsidRPr="004D567E">
          <w:rPr>
            <w:rStyle w:val="a4"/>
            <w:rFonts w:ascii="Times New Roman" w:cs="Times New Roman"/>
            <w:b w:val="0"/>
            <w:bCs w:val="0"/>
            <w:i/>
            <w:iCs/>
            <w:noProof/>
          </w:rPr>
          <w:t>K</w:t>
        </w:r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>s value of gene pairs.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ab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begin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instrText xml:space="preserve"> PAGEREF _Toc156420549 \h </w:instrTex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separate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>10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58521070" w14:textId="115BC1EA" w:rsidR="00FA66D0" w:rsidRPr="004D567E" w:rsidRDefault="00C9124C">
      <w:pPr>
        <w:pStyle w:val="TOC2"/>
        <w:tabs>
          <w:tab w:val="right" w:leader="dot" w:pos="8290"/>
        </w:tabs>
        <w:rPr>
          <w:rFonts w:ascii="Times New Roman" w:eastAsiaTheme="minorEastAsia" w:cs="Times New Roman"/>
          <w:b w:val="0"/>
          <w:bCs w:val="0"/>
          <w:noProof/>
          <w:color w:val="auto"/>
          <w:sz w:val="21"/>
          <w:szCs w:val="24"/>
        </w:rPr>
      </w:pPr>
      <w:hyperlink w:anchor="_Toc156420550" w:history="1"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>Supplementary Table 4. miRNA prediction for HD-ZIP genes (see separate file).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ab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begin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instrText xml:space="preserve"> PAGEREF _Toc156420550 \h </w:instrTex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separate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>12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5F4D8196" w14:textId="72AEB377" w:rsidR="00FA66D0" w:rsidRPr="004D567E" w:rsidRDefault="00C9124C">
      <w:pPr>
        <w:pStyle w:val="TOC2"/>
        <w:tabs>
          <w:tab w:val="right" w:leader="dot" w:pos="8290"/>
        </w:tabs>
        <w:rPr>
          <w:rFonts w:ascii="Times New Roman" w:eastAsiaTheme="minorEastAsia" w:cs="Times New Roman"/>
          <w:b w:val="0"/>
          <w:bCs w:val="0"/>
          <w:noProof/>
          <w:color w:val="auto"/>
          <w:sz w:val="21"/>
          <w:szCs w:val="24"/>
        </w:rPr>
      </w:pPr>
      <w:hyperlink w:anchor="_Toc156420551" w:history="1"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 xml:space="preserve">Supplementary Table 5. </w:t>
        </w:r>
        <w:r w:rsidR="00FA66D0" w:rsidRPr="004D567E">
          <w:rPr>
            <w:rStyle w:val="a4"/>
            <w:rFonts w:ascii="Times New Roman" w:cs="Times New Roman"/>
            <w:b w:val="0"/>
            <w:bCs w:val="0"/>
            <w:i/>
            <w:iCs/>
            <w:noProof/>
          </w:rPr>
          <w:t>Cis</w:t>
        </w:r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>-acting element identified in the promotor region (see separate file).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ab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begin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instrText xml:space="preserve"> PAGEREF _Toc156420551 \h </w:instrTex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separate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>12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3B713CB9" w14:textId="3CC98DFC" w:rsidR="00FA66D0" w:rsidRPr="004D567E" w:rsidRDefault="00C9124C">
      <w:pPr>
        <w:pStyle w:val="TOC2"/>
        <w:tabs>
          <w:tab w:val="right" w:leader="dot" w:pos="8290"/>
        </w:tabs>
        <w:rPr>
          <w:rFonts w:ascii="Times New Roman" w:eastAsiaTheme="minorEastAsia" w:cs="Times New Roman"/>
          <w:b w:val="0"/>
          <w:bCs w:val="0"/>
          <w:noProof/>
          <w:color w:val="auto"/>
          <w:sz w:val="21"/>
          <w:szCs w:val="24"/>
        </w:rPr>
      </w:pPr>
      <w:hyperlink w:anchor="_Toc156420552" w:history="1"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 xml:space="preserve">Supplementary Table 6. </w:t>
        </w:r>
        <w:r w:rsidR="00FA66D0" w:rsidRPr="004D567E">
          <w:rPr>
            <w:rStyle w:val="a4"/>
            <w:rFonts w:ascii="Times New Roman" w:cs="Times New Roman"/>
            <w:b w:val="0"/>
            <w:bCs w:val="0"/>
            <w:i/>
            <w:iCs/>
            <w:noProof/>
          </w:rPr>
          <w:t>Cis</w:t>
        </w:r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>-acting element types and numbers (see separate file).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ab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begin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instrText xml:space="preserve"> PAGEREF _Toc156420552 \h </w:instrTex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separate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>12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023347E6" w14:textId="0DEFB49F" w:rsidR="00FA66D0" w:rsidRPr="004D567E" w:rsidRDefault="00C9124C">
      <w:pPr>
        <w:pStyle w:val="TOC2"/>
        <w:tabs>
          <w:tab w:val="right" w:leader="dot" w:pos="8290"/>
        </w:tabs>
        <w:rPr>
          <w:rFonts w:ascii="Times New Roman" w:eastAsiaTheme="minorEastAsia" w:cs="Times New Roman"/>
          <w:b w:val="0"/>
          <w:bCs w:val="0"/>
          <w:noProof/>
          <w:color w:val="auto"/>
          <w:sz w:val="21"/>
          <w:szCs w:val="24"/>
        </w:rPr>
      </w:pPr>
      <w:hyperlink w:anchor="_Toc156420553" w:history="1">
        <w:r w:rsidR="00FA66D0" w:rsidRPr="004D567E">
          <w:rPr>
            <w:rStyle w:val="a4"/>
            <w:rFonts w:ascii="Times New Roman" w:cs="Times New Roman"/>
            <w:b w:val="0"/>
            <w:bCs w:val="0"/>
            <w:noProof/>
          </w:rPr>
          <w:t xml:space="preserve">Supplementary Table 7. Statistical analysis using </w:t>
        </w:r>
        <w:r w:rsidR="00FA66D0" w:rsidRPr="004D567E">
          <w:rPr>
            <w:rStyle w:val="a4"/>
            <w:rFonts w:ascii="Times New Roman" w:cs="Times New Roman"/>
            <w:b w:val="0"/>
            <w:bCs w:val="0"/>
            <w:iCs/>
            <w:noProof/>
          </w:rPr>
          <w:t>multiple comparisons for qPCR expression levels between two types of treatment.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ab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begin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instrText xml:space="preserve"> PAGEREF _Toc156420553 \h </w:instrTex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separate"/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t>13</w:t>
        </w:r>
        <w:r w:rsidR="00FA66D0" w:rsidRPr="004D567E">
          <w:rPr>
            <w:rFonts w:asci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22F9DE1F" w14:textId="5DE781C1" w:rsidR="00FA66D0" w:rsidRDefault="00FA66D0">
      <w:pPr>
        <w:widowControl/>
        <w:jc w:val="left"/>
        <w:rPr>
          <w:b/>
          <w:bCs/>
          <w:sz w:val="28"/>
          <w:szCs w:val="28"/>
        </w:rPr>
      </w:pPr>
      <w:r w:rsidRPr="004D567E">
        <w:rPr>
          <w:rFonts w:cs="Times New Roman"/>
          <w:sz w:val="28"/>
          <w:szCs w:val="28"/>
        </w:rPr>
        <w:fldChar w:fldCharType="end"/>
      </w:r>
    </w:p>
    <w:p w14:paraId="1569C3EC" w14:textId="77777777" w:rsidR="00FA66D0" w:rsidRDefault="00FA66D0">
      <w:pPr>
        <w:widowControl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5A565A0" w14:textId="74C4F807" w:rsidR="001D2E69" w:rsidRDefault="000B1556" w:rsidP="00FA66D0">
      <w:pPr>
        <w:pStyle w:val="1"/>
        <w:rPr>
          <w:b w:val="0"/>
          <w:bCs w:val="0"/>
          <w:sz w:val="28"/>
          <w:szCs w:val="28"/>
        </w:rPr>
      </w:pPr>
      <w:bookmarkStart w:id="0" w:name="_Toc156420544"/>
      <w:r w:rsidRPr="000B1556">
        <w:rPr>
          <w:rFonts w:hint="eastAsia"/>
          <w:sz w:val="28"/>
          <w:szCs w:val="28"/>
        </w:rPr>
        <w:lastRenderedPageBreak/>
        <w:t>S</w:t>
      </w:r>
      <w:r w:rsidRPr="000B1556">
        <w:rPr>
          <w:sz w:val="28"/>
          <w:szCs w:val="28"/>
        </w:rPr>
        <w:t>upplementary Figures</w:t>
      </w:r>
      <w:bookmarkEnd w:id="0"/>
    </w:p>
    <w:p w14:paraId="4B7622B2" w14:textId="77777777" w:rsidR="000B1556" w:rsidRPr="000B1556" w:rsidRDefault="000B1556">
      <w:pPr>
        <w:rPr>
          <w:b/>
          <w:bCs/>
          <w:sz w:val="28"/>
          <w:szCs w:val="28"/>
        </w:rPr>
      </w:pPr>
    </w:p>
    <w:p w14:paraId="7A9E538F" w14:textId="12406290" w:rsidR="000B1556" w:rsidRDefault="000B1556" w:rsidP="000B1556">
      <w:pPr>
        <w:widowControl/>
        <w:jc w:val="left"/>
        <w:rPr>
          <w:b/>
          <w:bCs/>
        </w:rPr>
      </w:pPr>
      <w:r>
        <w:rPr>
          <w:rFonts w:hint="eastAsia"/>
          <w:b/>
          <w:bCs/>
        </w:rPr>
        <w:t>A</w:t>
      </w:r>
      <w:r>
        <w:rPr>
          <w:b/>
          <w:bCs/>
        </w:rPr>
        <w:t xml:space="preserve"> </w:t>
      </w:r>
      <w:r>
        <w:rPr>
          <w:rFonts w:hint="eastAsia"/>
          <w:b/>
          <w:bCs/>
          <w:noProof/>
        </w:rPr>
        <w:drawing>
          <wp:inline distT="0" distB="0" distL="0" distR="0" wp14:anchorId="4B11F0A0" wp14:editId="63F8915E">
            <wp:extent cx="5068154" cy="26936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99" b="18199"/>
                    <a:stretch/>
                  </pic:blipFill>
                  <pic:spPr bwMode="auto">
                    <a:xfrm>
                      <a:off x="0" y="0"/>
                      <a:ext cx="5070320" cy="2694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079E1F" w14:textId="51EDB065" w:rsidR="000B1556" w:rsidRDefault="000B1556">
      <w:pPr>
        <w:widowControl/>
        <w:jc w:val="left"/>
        <w:rPr>
          <w:b/>
          <w:bCs/>
        </w:rPr>
      </w:pPr>
      <w:r>
        <w:rPr>
          <w:rFonts w:hint="eastAsia"/>
          <w:b/>
          <w:bCs/>
        </w:rPr>
        <w:t>B</w:t>
      </w:r>
      <w:r>
        <w:rPr>
          <w:b/>
          <w:bCs/>
        </w:rPr>
        <w:t xml:space="preserve"> </w:t>
      </w:r>
      <w:r>
        <w:rPr>
          <w:rFonts w:hint="eastAsia"/>
          <w:b/>
          <w:bCs/>
          <w:noProof/>
        </w:rPr>
        <w:drawing>
          <wp:inline distT="0" distB="0" distL="0" distR="0" wp14:anchorId="5345AC20" wp14:editId="130D156E">
            <wp:extent cx="5051685" cy="235331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46" b="16186"/>
                    <a:stretch/>
                  </pic:blipFill>
                  <pic:spPr bwMode="auto">
                    <a:xfrm>
                      <a:off x="0" y="0"/>
                      <a:ext cx="5051998" cy="23534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AB45E3" w14:textId="1C145788" w:rsidR="000B1556" w:rsidRPr="004D567E" w:rsidRDefault="000B1556" w:rsidP="004D567E">
      <w:pPr>
        <w:pStyle w:val="2"/>
        <w:spacing w:line="240" w:lineRule="auto"/>
        <w:jc w:val="left"/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</w:pPr>
      <w:bookmarkStart w:id="1" w:name="_Toc156420545"/>
      <w:r w:rsidRPr="00FA66D0">
        <w:rPr>
          <w:rFonts w:ascii="Times New Roman" w:hAnsi="Times New Roman" w:cs="Times New Roman"/>
          <w:sz w:val="24"/>
          <w:szCs w:val="24"/>
        </w:rPr>
        <w:t xml:space="preserve">Supplementary Figure 1. Chromosomal location of </w:t>
      </w:r>
      <w:r w:rsidRPr="00FA66D0">
        <w:rPr>
          <w:rFonts w:ascii="Times New Roman" w:hAnsi="Times New Roman" w:cs="Times New Roman"/>
          <w:i/>
          <w:iCs/>
          <w:sz w:val="24"/>
          <w:szCs w:val="24"/>
        </w:rPr>
        <w:t>HD-ZIP</w:t>
      </w:r>
      <w:r w:rsidRPr="00FA66D0">
        <w:rPr>
          <w:rFonts w:ascii="Times New Roman" w:hAnsi="Times New Roman" w:cs="Times New Roman"/>
          <w:sz w:val="24"/>
          <w:szCs w:val="24"/>
        </w:rPr>
        <w:t xml:space="preserve"> genes. A. </w:t>
      </w:r>
      <w:r w:rsidRPr="004D567E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c. gramineus.</w:t>
      </w:r>
      <w:r w:rsidRPr="004D567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FA66D0">
        <w:rPr>
          <w:rFonts w:ascii="Times New Roman" w:hAnsi="Times New Roman" w:cs="Times New Roman"/>
          <w:sz w:val="24"/>
          <w:szCs w:val="24"/>
        </w:rPr>
        <w:t xml:space="preserve">B. </w:t>
      </w:r>
      <w:r w:rsidRPr="004D567E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c. calamus.</w:t>
      </w:r>
      <w:bookmarkEnd w:id="1"/>
    </w:p>
    <w:p w14:paraId="536ECE14" w14:textId="77777777" w:rsidR="000B1556" w:rsidRPr="00FA66D0" w:rsidRDefault="000B1556">
      <w:pPr>
        <w:widowControl/>
        <w:jc w:val="left"/>
        <w:rPr>
          <w:rFonts w:cs="Times New Roman"/>
          <w:i/>
          <w:iCs/>
          <w:sz w:val="21"/>
          <w:szCs w:val="21"/>
        </w:rPr>
      </w:pPr>
      <w:r w:rsidRPr="00FA66D0">
        <w:rPr>
          <w:rFonts w:cs="Times New Roman"/>
          <w:i/>
          <w:iCs/>
          <w:sz w:val="21"/>
          <w:szCs w:val="21"/>
        </w:rPr>
        <w:br w:type="page"/>
      </w:r>
    </w:p>
    <w:p w14:paraId="487B75CE" w14:textId="3914AE43" w:rsidR="000B1556" w:rsidRPr="00FA66D0" w:rsidRDefault="000B1556" w:rsidP="00FA66D0">
      <w:pPr>
        <w:pStyle w:val="1"/>
        <w:rPr>
          <w:rFonts w:cs="Times New Roman"/>
          <w:b w:val="0"/>
          <w:bCs w:val="0"/>
          <w:sz w:val="28"/>
          <w:szCs w:val="28"/>
        </w:rPr>
      </w:pPr>
      <w:bookmarkStart w:id="2" w:name="_Toc156420546"/>
      <w:r w:rsidRPr="00FA66D0">
        <w:rPr>
          <w:rFonts w:cs="Times New Roman"/>
          <w:sz w:val="28"/>
          <w:szCs w:val="28"/>
        </w:rPr>
        <w:lastRenderedPageBreak/>
        <w:t>Supplementary Tables</w:t>
      </w:r>
      <w:bookmarkEnd w:id="2"/>
    </w:p>
    <w:p w14:paraId="0AC81703" w14:textId="36452CCC" w:rsidR="00322854" w:rsidRPr="00FA66D0" w:rsidRDefault="00322854" w:rsidP="00FA66D0">
      <w:pPr>
        <w:pStyle w:val="2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3" w:name="_Toc156420547"/>
      <w:r w:rsidRPr="00FA66D0">
        <w:rPr>
          <w:rFonts w:ascii="Times New Roman" w:hAnsi="Times New Roman" w:cs="Times New Roman"/>
          <w:sz w:val="24"/>
          <w:szCs w:val="24"/>
        </w:rPr>
        <w:t xml:space="preserve">Supplementary Table 1. The primers of eight </w:t>
      </w:r>
      <w:r w:rsidRPr="00FA66D0">
        <w:rPr>
          <w:rFonts w:ascii="Times New Roman" w:hAnsi="Times New Roman" w:cs="Times New Roman"/>
          <w:i/>
          <w:iCs/>
          <w:sz w:val="24"/>
          <w:szCs w:val="24"/>
        </w:rPr>
        <w:t xml:space="preserve">HD-ZIP </w:t>
      </w:r>
      <w:r w:rsidRPr="00FA66D0">
        <w:rPr>
          <w:rFonts w:ascii="Times New Roman" w:hAnsi="Times New Roman" w:cs="Times New Roman"/>
          <w:sz w:val="24"/>
          <w:szCs w:val="24"/>
        </w:rPr>
        <w:t>genes and their housekeeping genes.</w:t>
      </w:r>
      <w:bookmarkEnd w:id="3"/>
    </w:p>
    <w:tbl>
      <w:tblPr>
        <w:tblStyle w:val="a3"/>
        <w:tblW w:w="10169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3558"/>
        <w:gridCol w:w="3553"/>
      </w:tblGrid>
      <w:tr w:rsidR="00322854" w:rsidRPr="00E24F20" w14:paraId="7BD35A57" w14:textId="77777777" w:rsidTr="008F39DC">
        <w:trPr>
          <w:trHeight w:val="407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</w:tcPr>
          <w:p w14:paraId="7E20C50C" w14:textId="77777777" w:rsidR="00322854" w:rsidRPr="00E24F20" w:rsidRDefault="00322854" w:rsidP="004C1436">
            <w:pPr>
              <w:adjustRightInd w:val="0"/>
              <w:snapToGrid w:val="0"/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E24F20"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4661A" w14:textId="77777777" w:rsidR="00322854" w:rsidRPr="00E24F20" w:rsidRDefault="00322854" w:rsidP="004C1436">
            <w:pPr>
              <w:adjustRightInd w:val="0"/>
              <w:snapToGrid w:val="0"/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E24F20">
              <w:rPr>
                <w:rFonts w:cs="Times New Roman" w:hint="cs"/>
                <w:b/>
                <w:kern w:val="0"/>
                <w:sz w:val="20"/>
                <w:szCs w:val="20"/>
              </w:rPr>
              <w:t>(</w:t>
            </w:r>
            <w:r w:rsidRPr="00E24F20">
              <w:rPr>
                <w:rFonts w:cs="Times New Roman"/>
                <w:b/>
                <w:kern w:val="0"/>
                <w:sz w:val="20"/>
                <w:szCs w:val="20"/>
              </w:rPr>
              <w:t>5</w:t>
            </w:r>
            <w:r w:rsidRPr="00E24F20">
              <w:rPr>
                <w:rFonts w:eastAsia="TimesNewRomanPSMT" w:cs="Times New Roman"/>
                <w:b/>
                <w:kern w:val="0"/>
                <w:sz w:val="20"/>
                <w:szCs w:val="20"/>
              </w:rPr>
              <w:t>’</w:t>
            </w:r>
            <w:r w:rsidRPr="00E24F20">
              <w:rPr>
                <w:rFonts w:cs="Times New Roman"/>
                <w:b/>
                <w:kern w:val="0"/>
                <w:sz w:val="20"/>
                <w:szCs w:val="20"/>
              </w:rPr>
              <w:t>–3</w:t>
            </w:r>
            <w:r w:rsidRPr="00E24F20">
              <w:rPr>
                <w:rFonts w:eastAsia="TimesNewRomanPSMT" w:cs="Times New Roman"/>
                <w:b/>
                <w:kern w:val="0"/>
                <w:sz w:val="20"/>
                <w:szCs w:val="20"/>
              </w:rPr>
              <w:t>’</w:t>
            </w:r>
            <w:r w:rsidRPr="00E24F20">
              <w:rPr>
                <w:rFonts w:cs="Times New Roman" w:hint="cs"/>
                <w:b/>
                <w:kern w:val="0"/>
                <w:sz w:val="20"/>
                <w:szCs w:val="20"/>
              </w:rPr>
              <w:t>)</w:t>
            </w:r>
            <w:r w:rsidRPr="00E24F20">
              <w:rPr>
                <w:rFonts w:cs="Times New Roman"/>
                <w:b/>
                <w:kern w:val="0"/>
                <w:sz w:val="20"/>
                <w:szCs w:val="20"/>
              </w:rPr>
              <w:t xml:space="preserve"> </w:t>
            </w:r>
            <w:r w:rsidRPr="00E24F20">
              <w:rPr>
                <w:b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3DE051" w14:textId="77777777" w:rsidR="00322854" w:rsidRPr="00E24F20" w:rsidRDefault="00322854" w:rsidP="004C1436">
            <w:pPr>
              <w:adjustRightInd w:val="0"/>
              <w:snapToGrid w:val="0"/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E24F20">
              <w:rPr>
                <w:rFonts w:cs="Times New Roman" w:hint="cs"/>
                <w:b/>
                <w:kern w:val="0"/>
                <w:sz w:val="20"/>
                <w:szCs w:val="20"/>
              </w:rPr>
              <w:t>(</w:t>
            </w:r>
            <w:r w:rsidRPr="00E24F20">
              <w:rPr>
                <w:b/>
                <w:kern w:val="0"/>
                <w:sz w:val="20"/>
                <w:szCs w:val="20"/>
              </w:rPr>
              <w:t>5’–3’</w:t>
            </w:r>
            <w:r w:rsidRPr="00E24F20">
              <w:rPr>
                <w:rFonts w:hint="eastAsia"/>
                <w:b/>
                <w:kern w:val="0"/>
                <w:sz w:val="20"/>
                <w:szCs w:val="20"/>
              </w:rPr>
              <w:t>)</w:t>
            </w:r>
            <w:r w:rsidRPr="00E24F20">
              <w:rPr>
                <w:b/>
                <w:kern w:val="0"/>
                <w:sz w:val="20"/>
                <w:szCs w:val="20"/>
              </w:rPr>
              <w:t xml:space="preserve"> Reverse primer</w:t>
            </w:r>
          </w:p>
        </w:tc>
      </w:tr>
      <w:tr w:rsidR="00322854" w:rsidRPr="00E24F20" w14:paraId="58B24995" w14:textId="77777777" w:rsidTr="008F39DC">
        <w:trPr>
          <w:trHeight w:val="407"/>
        </w:trPr>
        <w:tc>
          <w:tcPr>
            <w:tcW w:w="3058" w:type="dxa"/>
            <w:tcBorders>
              <w:top w:val="single" w:sz="4" w:space="0" w:color="auto"/>
            </w:tcBorders>
          </w:tcPr>
          <w:p w14:paraId="763DB06A" w14:textId="07D5B28F" w:rsidR="00322854" w:rsidRPr="007A7DF5" w:rsidRDefault="00322854" w:rsidP="008F39DC">
            <w:pPr>
              <w:rPr>
                <w:sz w:val="21"/>
                <w:szCs w:val="21"/>
              </w:rPr>
            </w:pPr>
            <w:r w:rsidRPr="00322854">
              <w:rPr>
                <w:i/>
                <w:iCs/>
                <w:sz w:val="21"/>
                <w:szCs w:val="21"/>
              </w:rPr>
              <w:t>DACA011597</w:t>
            </w:r>
            <w:r w:rsidRPr="007A7DF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housekeeping</w:t>
            </w:r>
            <w:r w:rsidRPr="007A7DF5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A5D99B" w14:textId="72ACAEED" w:rsidR="00322854" w:rsidRPr="00322854" w:rsidRDefault="00322854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GACCACCTACAACTCCATCATG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99D5F7" w14:textId="3DCFDEF0" w:rsidR="00322854" w:rsidRPr="00322854" w:rsidRDefault="00322854" w:rsidP="008F39DC">
            <w:pPr>
              <w:widowControl/>
              <w:rPr>
                <w:rFonts w:eastAsia="微软雅黑"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CAGTGATCTCCTTGCTCATACGA</w:t>
            </w:r>
          </w:p>
        </w:tc>
      </w:tr>
      <w:tr w:rsidR="00322854" w:rsidRPr="00E24F20" w14:paraId="2715C3F2" w14:textId="77777777" w:rsidTr="008F39DC">
        <w:trPr>
          <w:trHeight w:val="407"/>
        </w:trPr>
        <w:tc>
          <w:tcPr>
            <w:tcW w:w="3058" w:type="dxa"/>
          </w:tcPr>
          <w:p w14:paraId="198C141A" w14:textId="1F2FB390" w:rsidR="00322854" w:rsidRPr="007A7DF5" w:rsidRDefault="00322854" w:rsidP="008F39DC">
            <w:pPr>
              <w:rPr>
                <w:sz w:val="21"/>
                <w:szCs w:val="21"/>
              </w:rPr>
            </w:pPr>
            <w:r w:rsidRPr="00322854">
              <w:rPr>
                <w:i/>
                <w:iCs/>
                <w:sz w:val="21"/>
                <w:szCs w:val="21"/>
              </w:rPr>
              <w:t>DACA009322</w:t>
            </w:r>
          </w:p>
        </w:tc>
        <w:tc>
          <w:tcPr>
            <w:tcW w:w="0" w:type="auto"/>
          </w:tcPr>
          <w:p w14:paraId="2DEBEAC9" w14:textId="416EA4A4" w:rsidR="00322854" w:rsidRPr="00322854" w:rsidRDefault="00322854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GACGATCACCAGTACCAGTTTGA</w:t>
            </w:r>
          </w:p>
        </w:tc>
        <w:tc>
          <w:tcPr>
            <w:tcW w:w="0" w:type="auto"/>
          </w:tcPr>
          <w:p w14:paraId="4E9AE37B" w14:textId="4CAEFF9E" w:rsidR="00322854" w:rsidRPr="00322854" w:rsidRDefault="00322854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AAATCCCACTCAATTCTCTCCGG</w:t>
            </w:r>
          </w:p>
        </w:tc>
      </w:tr>
      <w:tr w:rsidR="00322854" w:rsidRPr="00E24F20" w14:paraId="13F637DF" w14:textId="77777777" w:rsidTr="008F39DC">
        <w:trPr>
          <w:trHeight w:val="407"/>
        </w:trPr>
        <w:tc>
          <w:tcPr>
            <w:tcW w:w="3058" w:type="dxa"/>
          </w:tcPr>
          <w:p w14:paraId="090AE1BA" w14:textId="25F78228" w:rsidR="00322854" w:rsidRPr="007A7DF5" w:rsidRDefault="00322854" w:rsidP="008F39DC">
            <w:pPr>
              <w:rPr>
                <w:i/>
                <w:iCs/>
                <w:sz w:val="21"/>
                <w:szCs w:val="21"/>
              </w:rPr>
            </w:pPr>
            <w:r w:rsidRPr="00322854">
              <w:rPr>
                <w:i/>
                <w:iCs/>
                <w:sz w:val="21"/>
                <w:szCs w:val="21"/>
              </w:rPr>
              <w:t>DACA012489</w:t>
            </w:r>
          </w:p>
        </w:tc>
        <w:tc>
          <w:tcPr>
            <w:tcW w:w="0" w:type="auto"/>
          </w:tcPr>
          <w:p w14:paraId="018242A3" w14:textId="70913AA5" w:rsidR="00322854" w:rsidRPr="00322854" w:rsidRDefault="00322854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GCCGTTCGTGTTTCACCATAAG</w:t>
            </w:r>
          </w:p>
        </w:tc>
        <w:tc>
          <w:tcPr>
            <w:tcW w:w="0" w:type="auto"/>
          </w:tcPr>
          <w:p w14:paraId="7D43252D" w14:textId="0E83BB83" w:rsidR="00322854" w:rsidRPr="00322854" w:rsidRDefault="00322854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CTCTTCCTCCAAATCCACCACC</w:t>
            </w:r>
          </w:p>
        </w:tc>
      </w:tr>
      <w:tr w:rsidR="00322854" w:rsidRPr="00E24F20" w14:paraId="45387CFF" w14:textId="77777777" w:rsidTr="008F39DC">
        <w:trPr>
          <w:trHeight w:val="407"/>
        </w:trPr>
        <w:tc>
          <w:tcPr>
            <w:tcW w:w="3058" w:type="dxa"/>
          </w:tcPr>
          <w:p w14:paraId="67CA2314" w14:textId="7F67950E" w:rsidR="00322854" w:rsidRPr="007A7DF5" w:rsidRDefault="00322854" w:rsidP="008F39DC">
            <w:pPr>
              <w:rPr>
                <w:sz w:val="21"/>
                <w:szCs w:val="21"/>
              </w:rPr>
            </w:pPr>
            <w:r w:rsidRPr="00322854">
              <w:rPr>
                <w:i/>
                <w:iCs/>
                <w:sz w:val="21"/>
                <w:szCs w:val="21"/>
              </w:rPr>
              <w:t>DACA002429</w:t>
            </w:r>
          </w:p>
        </w:tc>
        <w:tc>
          <w:tcPr>
            <w:tcW w:w="0" w:type="auto"/>
          </w:tcPr>
          <w:p w14:paraId="50B09187" w14:textId="6EBD55E5" w:rsidR="00322854" w:rsidRPr="00322854" w:rsidRDefault="00322854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CCATCCTCATGTCTTCAATCCCT</w:t>
            </w:r>
          </w:p>
        </w:tc>
        <w:tc>
          <w:tcPr>
            <w:tcW w:w="0" w:type="auto"/>
          </w:tcPr>
          <w:p w14:paraId="20CBCB07" w14:textId="70953311" w:rsidR="00322854" w:rsidRPr="00322854" w:rsidRDefault="00322854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GTTTCTCCCATTTGTGGACTGTG</w:t>
            </w:r>
          </w:p>
        </w:tc>
      </w:tr>
      <w:tr w:rsidR="00322854" w:rsidRPr="00E24F20" w14:paraId="53AFA207" w14:textId="77777777" w:rsidTr="008F39DC">
        <w:trPr>
          <w:trHeight w:val="407"/>
        </w:trPr>
        <w:tc>
          <w:tcPr>
            <w:tcW w:w="3058" w:type="dxa"/>
          </w:tcPr>
          <w:p w14:paraId="678E2A28" w14:textId="2EBDE03D" w:rsidR="00322854" w:rsidRPr="007A7DF5" w:rsidRDefault="00322854" w:rsidP="008F39DC">
            <w:pPr>
              <w:rPr>
                <w:sz w:val="21"/>
                <w:szCs w:val="21"/>
              </w:rPr>
            </w:pPr>
            <w:r w:rsidRPr="00322854">
              <w:rPr>
                <w:i/>
                <w:iCs/>
                <w:sz w:val="21"/>
                <w:szCs w:val="21"/>
              </w:rPr>
              <w:t>DACA020351</w:t>
            </w:r>
          </w:p>
        </w:tc>
        <w:tc>
          <w:tcPr>
            <w:tcW w:w="0" w:type="auto"/>
          </w:tcPr>
          <w:p w14:paraId="53F43B90" w14:textId="26D4FD34" w:rsidR="00322854" w:rsidRPr="00322854" w:rsidRDefault="00322854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CGAGTTTTTCCCTGATGATGCTC</w:t>
            </w:r>
          </w:p>
        </w:tc>
        <w:tc>
          <w:tcPr>
            <w:tcW w:w="0" w:type="auto"/>
          </w:tcPr>
          <w:p w14:paraId="5B9DE6E4" w14:textId="54026844" w:rsidR="00322854" w:rsidRPr="00322854" w:rsidRDefault="00322854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GATGCAAGATCCAATGTCCTGTG</w:t>
            </w:r>
          </w:p>
        </w:tc>
      </w:tr>
      <w:tr w:rsidR="008F39DC" w:rsidRPr="00E24F20" w14:paraId="6A65817C" w14:textId="77777777" w:rsidTr="008F39DC">
        <w:trPr>
          <w:trHeight w:val="407"/>
        </w:trPr>
        <w:tc>
          <w:tcPr>
            <w:tcW w:w="3058" w:type="dxa"/>
          </w:tcPr>
          <w:p w14:paraId="7562BF81" w14:textId="52A87D55" w:rsidR="008F39DC" w:rsidRPr="00322854" w:rsidRDefault="008F39DC" w:rsidP="008F39DC">
            <w:pPr>
              <w:rPr>
                <w:i/>
                <w:iCs/>
                <w:sz w:val="21"/>
                <w:szCs w:val="21"/>
              </w:rPr>
            </w:pPr>
            <w:r w:rsidRPr="00322854">
              <w:rPr>
                <w:i/>
                <w:iCs/>
                <w:sz w:val="21"/>
                <w:szCs w:val="21"/>
              </w:rPr>
              <w:t>CP_B15g00839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7A7DF5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housekeeping</w:t>
            </w:r>
            <w:r w:rsidRPr="007A7DF5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859A33C" w14:textId="24DD003F" w:rsidR="008F39DC" w:rsidRPr="00322854" w:rsidRDefault="008F39DC" w:rsidP="008F39DC">
            <w:pPr>
              <w:rPr>
                <w:rFonts w:eastAsia="微软雅黑"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GACCACCTACAACTCCATCATGA</w:t>
            </w:r>
          </w:p>
        </w:tc>
        <w:tc>
          <w:tcPr>
            <w:tcW w:w="0" w:type="auto"/>
          </w:tcPr>
          <w:p w14:paraId="51D819E0" w14:textId="4D5F269C" w:rsidR="008F39DC" w:rsidRPr="00322854" w:rsidRDefault="008F39DC" w:rsidP="008F39DC">
            <w:pPr>
              <w:rPr>
                <w:rFonts w:eastAsia="微软雅黑" w:cs="Times New Roman"/>
                <w:sz w:val="21"/>
                <w:szCs w:val="21"/>
              </w:rPr>
            </w:pPr>
            <w:r w:rsidRPr="00322854">
              <w:rPr>
                <w:rFonts w:cs="Times New Roman"/>
                <w:sz w:val="21"/>
                <w:szCs w:val="21"/>
              </w:rPr>
              <w:t>CAGTGATCTCCTTGCTCATACGA</w:t>
            </w:r>
          </w:p>
        </w:tc>
      </w:tr>
      <w:tr w:rsidR="008F39DC" w:rsidRPr="00E24F20" w14:paraId="185A4FF3" w14:textId="77777777" w:rsidTr="008F39DC">
        <w:trPr>
          <w:trHeight w:val="407"/>
        </w:trPr>
        <w:tc>
          <w:tcPr>
            <w:tcW w:w="3058" w:type="dxa"/>
          </w:tcPr>
          <w:p w14:paraId="13E7C149" w14:textId="1620DCDD" w:rsidR="008F39DC" w:rsidRPr="007A7DF5" w:rsidRDefault="008F39DC" w:rsidP="008F39DC">
            <w:pPr>
              <w:rPr>
                <w:i/>
                <w:iCs/>
                <w:sz w:val="21"/>
                <w:szCs w:val="21"/>
              </w:rPr>
            </w:pPr>
            <w:r w:rsidRPr="00322854">
              <w:rPr>
                <w:i/>
                <w:iCs/>
                <w:sz w:val="21"/>
                <w:szCs w:val="21"/>
              </w:rPr>
              <w:t>CP_B22g00881</w:t>
            </w:r>
          </w:p>
        </w:tc>
        <w:tc>
          <w:tcPr>
            <w:tcW w:w="0" w:type="auto"/>
          </w:tcPr>
          <w:p w14:paraId="3CEEBFB9" w14:textId="7B66D144" w:rsidR="008F39DC" w:rsidRPr="00322854" w:rsidRDefault="008F39DC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CTCCATCAAGAACAACATCGACG</w:t>
            </w:r>
          </w:p>
        </w:tc>
        <w:tc>
          <w:tcPr>
            <w:tcW w:w="0" w:type="auto"/>
          </w:tcPr>
          <w:p w14:paraId="2E3DEA82" w14:textId="3277125E" w:rsidR="008F39DC" w:rsidRPr="00322854" w:rsidRDefault="008F39DC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TATCTTCCCCAAATCCGTCCATC</w:t>
            </w:r>
          </w:p>
        </w:tc>
      </w:tr>
      <w:tr w:rsidR="008F39DC" w:rsidRPr="00E24F20" w14:paraId="7AD4FBC0" w14:textId="77777777" w:rsidTr="008F39DC">
        <w:trPr>
          <w:trHeight w:val="407"/>
        </w:trPr>
        <w:tc>
          <w:tcPr>
            <w:tcW w:w="3058" w:type="dxa"/>
          </w:tcPr>
          <w:p w14:paraId="70C7E679" w14:textId="3A8A27CC" w:rsidR="008F39DC" w:rsidRPr="00322854" w:rsidRDefault="008F39DC" w:rsidP="008F39DC">
            <w:pPr>
              <w:rPr>
                <w:i/>
                <w:iCs/>
                <w:sz w:val="21"/>
                <w:szCs w:val="21"/>
              </w:rPr>
            </w:pPr>
            <w:r w:rsidRPr="00322854">
              <w:rPr>
                <w:i/>
                <w:iCs/>
                <w:sz w:val="21"/>
                <w:szCs w:val="21"/>
              </w:rPr>
              <w:t>CP_B11g00306</w:t>
            </w:r>
          </w:p>
        </w:tc>
        <w:tc>
          <w:tcPr>
            <w:tcW w:w="0" w:type="auto"/>
          </w:tcPr>
          <w:p w14:paraId="3FE194F6" w14:textId="1D0872F2" w:rsidR="008F39DC" w:rsidRPr="00322854" w:rsidRDefault="008F39DC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CCCCTTCAAACTAGCTCTCTGTT</w:t>
            </w:r>
          </w:p>
        </w:tc>
        <w:tc>
          <w:tcPr>
            <w:tcW w:w="0" w:type="auto"/>
          </w:tcPr>
          <w:p w14:paraId="4C1C7583" w14:textId="682E7CBD" w:rsidR="008F39DC" w:rsidRPr="00322854" w:rsidRDefault="008F39DC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CAGCTACTGAGGTTCCAGAATGA</w:t>
            </w:r>
          </w:p>
        </w:tc>
      </w:tr>
      <w:tr w:rsidR="008F39DC" w:rsidRPr="00E24F20" w14:paraId="27C652E7" w14:textId="77777777" w:rsidTr="008F39DC">
        <w:trPr>
          <w:trHeight w:val="407"/>
        </w:trPr>
        <w:tc>
          <w:tcPr>
            <w:tcW w:w="3058" w:type="dxa"/>
          </w:tcPr>
          <w:p w14:paraId="2128031B" w14:textId="36D1E3A6" w:rsidR="008F39DC" w:rsidRPr="00322854" w:rsidRDefault="008F39DC" w:rsidP="008F39DC">
            <w:pPr>
              <w:rPr>
                <w:i/>
                <w:iCs/>
                <w:sz w:val="21"/>
                <w:szCs w:val="21"/>
              </w:rPr>
            </w:pPr>
            <w:r w:rsidRPr="00322854">
              <w:rPr>
                <w:i/>
                <w:iCs/>
                <w:sz w:val="21"/>
                <w:szCs w:val="21"/>
              </w:rPr>
              <w:t>CP_A06g00792</w:t>
            </w:r>
          </w:p>
        </w:tc>
        <w:tc>
          <w:tcPr>
            <w:tcW w:w="0" w:type="auto"/>
          </w:tcPr>
          <w:p w14:paraId="170BE174" w14:textId="5A743BCB" w:rsidR="008F39DC" w:rsidRPr="00322854" w:rsidRDefault="008F39DC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GGATGGATTGACTGGACTTGGAA</w:t>
            </w:r>
          </w:p>
        </w:tc>
        <w:tc>
          <w:tcPr>
            <w:tcW w:w="0" w:type="auto"/>
          </w:tcPr>
          <w:p w14:paraId="3DD4CCEC" w14:textId="3826D27B" w:rsidR="008F39DC" w:rsidRPr="00322854" w:rsidRDefault="008F39DC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AATGCCCTCCTTCTCTGCTACTA</w:t>
            </w:r>
          </w:p>
        </w:tc>
      </w:tr>
      <w:tr w:rsidR="008F39DC" w:rsidRPr="00E24F20" w14:paraId="30107AF8" w14:textId="77777777" w:rsidTr="008F39DC">
        <w:trPr>
          <w:trHeight w:val="407"/>
        </w:trPr>
        <w:tc>
          <w:tcPr>
            <w:tcW w:w="3058" w:type="dxa"/>
          </w:tcPr>
          <w:p w14:paraId="01F25129" w14:textId="1D0C7D37" w:rsidR="008F39DC" w:rsidRPr="00322854" w:rsidRDefault="008F39DC" w:rsidP="008F39DC">
            <w:pPr>
              <w:rPr>
                <w:i/>
                <w:iCs/>
                <w:sz w:val="21"/>
                <w:szCs w:val="21"/>
              </w:rPr>
            </w:pPr>
            <w:r w:rsidRPr="00322854">
              <w:rPr>
                <w:i/>
                <w:iCs/>
                <w:sz w:val="21"/>
                <w:szCs w:val="21"/>
              </w:rPr>
              <w:t>CP_A10g00662</w:t>
            </w:r>
          </w:p>
        </w:tc>
        <w:tc>
          <w:tcPr>
            <w:tcW w:w="0" w:type="auto"/>
          </w:tcPr>
          <w:p w14:paraId="482047C5" w14:textId="44659C90" w:rsidR="008F39DC" w:rsidRPr="00322854" w:rsidRDefault="008F39DC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TGGACAAACGCCTAGAATGTGA</w:t>
            </w:r>
          </w:p>
        </w:tc>
        <w:tc>
          <w:tcPr>
            <w:tcW w:w="0" w:type="auto"/>
          </w:tcPr>
          <w:p w14:paraId="196E1B0D" w14:textId="09341F07" w:rsidR="008F39DC" w:rsidRPr="00322854" w:rsidRDefault="008F39DC" w:rsidP="008F39DC">
            <w:pPr>
              <w:rPr>
                <w:rFonts w:cs="Times New Roman"/>
                <w:sz w:val="21"/>
                <w:szCs w:val="21"/>
              </w:rPr>
            </w:pPr>
            <w:r w:rsidRPr="00322854">
              <w:rPr>
                <w:rFonts w:eastAsia="微软雅黑" w:cs="Times New Roman"/>
                <w:sz w:val="21"/>
                <w:szCs w:val="21"/>
              </w:rPr>
              <w:t>TCTCGTAACCTGGGACTTGTTG</w:t>
            </w:r>
          </w:p>
        </w:tc>
      </w:tr>
    </w:tbl>
    <w:p w14:paraId="3EFB02CF" w14:textId="79283D9A" w:rsidR="004C1FC6" w:rsidRDefault="004C1FC6" w:rsidP="00322854">
      <w:pPr>
        <w:rPr>
          <w:b/>
          <w:bCs/>
        </w:rPr>
      </w:pPr>
    </w:p>
    <w:p w14:paraId="72C579EB" w14:textId="77777777" w:rsidR="004C1FC6" w:rsidRDefault="004C1FC6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17D045B1" w14:textId="2C250302" w:rsidR="004C1FC6" w:rsidRPr="00FA66D0" w:rsidRDefault="004C1FC6" w:rsidP="00FA66D0">
      <w:pPr>
        <w:pStyle w:val="2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4" w:name="_Toc156420548"/>
      <w:r w:rsidRPr="00FA66D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Physicochemical properties and subcellular location of </w:t>
      </w:r>
      <w:proofErr w:type="spellStart"/>
      <w:r w:rsidR="004D567E">
        <w:rPr>
          <w:rFonts w:ascii="Times New Roman" w:hAnsi="Times New Roman" w:cs="Times New Roman"/>
          <w:sz w:val="24"/>
          <w:szCs w:val="24"/>
        </w:rPr>
        <w:t>Ac</w:t>
      </w:r>
      <w:r w:rsidRPr="004D567E">
        <w:rPr>
          <w:rFonts w:ascii="Times New Roman" w:hAnsi="Times New Roman" w:cs="Times New Roman"/>
          <w:sz w:val="24"/>
          <w:szCs w:val="24"/>
        </w:rPr>
        <w:t>HD</w:t>
      </w:r>
      <w:proofErr w:type="spellEnd"/>
      <w:r w:rsidRPr="004D567E">
        <w:rPr>
          <w:rFonts w:ascii="Times New Roman" w:hAnsi="Times New Roman" w:cs="Times New Roman"/>
          <w:sz w:val="24"/>
          <w:szCs w:val="24"/>
        </w:rPr>
        <w:t>-ZIP</w:t>
      </w:r>
      <w:bookmarkEnd w:id="4"/>
      <w:r w:rsidR="004D567E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89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1220"/>
        <w:gridCol w:w="1300"/>
        <w:gridCol w:w="700"/>
        <w:gridCol w:w="860"/>
        <w:gridCol w:w="760"/>
        <w:gridCol w:w="1160"/>
        <w:gridCol w:w="1371"/>
      </w:tblGrid>
      <w:tr w:rsidR="004C1FC6" w:rsidRPr="004C1FC6" w14:paraId="54D541DE" w14:textId="77777777" w:rsidTr="008C74A5">
        <w:trPr>
          <w:trHeight w:val="360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AAD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Gene ID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14B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AA</w:t>
            </w: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  <w:vertAlign w:val="superscript"/>
              </w:rPr>
              <w:t>1</w:t>
            </w: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 xml:space="preserve"> (aa) 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069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Mw</w:t>
            </w: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 xml:space="preserve"> (</w:t>
            </w:r>
            <w:proofErr w:type="spellStart"/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kDa</w:t>
            </w:r>
            <w:proofErr w:type="spellEnd"/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) 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06E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pI</w:t>
            </w: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E9F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II</w:t>
            </w: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9F7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AI</w:t>
            </w: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54B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GRAVY</w:t>
            </w: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20E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Subcellular localization</w:t>
            </w:r>
            <w:r w:rsidRPr="004C1FC6">
              <w:rPr>
                <w:rFonts w:eastAsia="DengXian" w:cs="Times New Roman"/>
                <w:b/>
                <w:bCs/>
                <w:kern w:val="0"/>
                <w:sz w:val="21"/>
                <w:szCs w:val="21"/>
                <w:vertAlign w:val="superscript"/>
              </w:rPr>
              <w:t>7</w:t>
            </w:r>
          </w:p>
        </w:tc>
      </w:tr>
      <w:tr w:rsidR="004C1FC6" w:rsidRPr="004C1FC6" w14:paraId="61A30195" w14:textId="77777777" w:rsidTr="008C74A5">
        <w:trPr>
          <w:trHeight w:val="320"/>
        </w:trPr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B67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2217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E4B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545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1.48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8F7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1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4D0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4.4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D0F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5.39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9D1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139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DFD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9A82A9D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58094D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534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0DB8CB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B15B2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1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C030D4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6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C2177B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AFBA62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8.2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3217F0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07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7141CF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C8F3ED3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3779EA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242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F0F444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BBA4D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1.7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4B0DE9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8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594AE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6.4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C9B9BB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7.3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B0C75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0DC3FF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DA7E909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E69F8C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566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7A834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0AF41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2.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C43D4A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141D58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9.8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5A93AC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8.5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84036C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10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83999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369E8A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DA3B41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267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C3FF10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F69C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9.2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6589F0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8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DA875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5.9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A86273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9.8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9B14F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09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380131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694EF56C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10FDD9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2509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8B57C5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6F16A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8.1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1C5D03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CD211B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2.3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1FD9E3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1.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ABD25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3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FB1211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009C695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52A256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084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CEA7D6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D876E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1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D559FF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E73EE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0.3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A64A17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3.3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1926C7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27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586AE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2B3FB29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214117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817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EF5CD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CAB1E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3.8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617AB0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7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50A248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4.2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12762B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2.3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022DD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29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A56F8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FD3F844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DB7366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808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8AFC80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9A1CC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.4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54DA1A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E3E79F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3.5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DD93EA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.1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245BBF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26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84A275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9DB8B6C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1E8237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534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1A47E9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9A41B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2.8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ED742C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2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28879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1.5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4E7269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7.5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2BF59A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0.18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1E002E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F069B38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680674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2035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705DD3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05060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6.4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6C56CC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2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EEBACA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1.6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24BFEC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8.8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7AE0D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7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10F7F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A5626F9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B7DAC4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886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F47001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DAC26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8.6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060B9A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7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9BF9D3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7.3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6FEA3B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7.5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1DA820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33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BA763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66CE0415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621F62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2035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FEBF10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8A9DB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.9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5D15F3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8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C3E330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2.5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9390F1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0.3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04433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31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79268D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FC59780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87F880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72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F9130D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0B242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1.9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676148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4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AFD5EC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7.0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529977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9.0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7A4794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CDC32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285D6E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A51D08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2175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FB9D2B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D674A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9.8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C45016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1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53C01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7.8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DFDB70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8.9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96384F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32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9F120D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FB27EBA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39182D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092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054D9F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3B397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4.6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51773E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C716B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8.9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3BEB58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6.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64605F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75F57A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2016E94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DB4965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092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3F8493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1EADD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5.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F009EC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.7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D7E13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9.7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5E7687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3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99FC8F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1ED91D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E18BA78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BFBEC7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092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AAAC99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04D9E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2.0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62885A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4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B9B3DF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1.6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DA5FE3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8.5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16154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E3B903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33C968A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5B6465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839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CB4582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A6E25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1.4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6467F2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6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88903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711B61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9.3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848DD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1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415A9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4102EDF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667FD8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839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E7521B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9C54B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0.9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E6B7A8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4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C494D4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6.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326D01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.5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30A1C1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7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5E52D8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62857035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BE2D58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392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826CF4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EA767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1.6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4D06CE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AEDDAE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7.9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1F4216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.5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B2DA9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9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79A39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0017A31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42E7C7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665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668D70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0F5CC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0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B6606C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.7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1F79C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7.5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690A89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A0205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2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804822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8DFCBB6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3B97ED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749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E44048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6E83A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.9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4BCE0D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5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09EBF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5.7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0AE89E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9.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ECF93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59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822C4A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9DABEB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C96B4B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694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C9EF79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8E31E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.4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F1D4C0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FA6B9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3.7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EFEE2A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9.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34A66E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85B83C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5BC22F8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7D4058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737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BE577D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3364D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0.4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7B0A87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4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F3C53B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3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86590C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B707D6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3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586F6E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080894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D96260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2210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43E0BF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5E2E1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.6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71B120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8E8EB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8.3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C0536C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0.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14452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6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7AD5AC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8790E0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E1FC58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065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3E9D09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4171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7.9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E256B0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2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C869C9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9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332328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9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C977F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3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70C933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C8A51BA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71B38D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596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A5F9ED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5C793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.5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3A2084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1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A2507A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8.3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9A271E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0.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F93AA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6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4D1E2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46E7E8D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16E0FB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678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65D630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ABE57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.6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88E21C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6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B1ACC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9.8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E3E029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5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F652D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5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D3EE6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F755E26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DF9AE7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2313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EA7748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2F5DB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3.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92A8E5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7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0A48D0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1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3C3406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.6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48B6B3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39E001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30B8694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4A9A6B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336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6D2B7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2A746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.4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5BFDE3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CBCE58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1.7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5BE6E6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4.6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9EDAC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3D0C3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9053279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C36D6B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543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ED853E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17461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9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3E9C32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6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F0188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3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AEA458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6.2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879BB9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9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11D384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A9375F6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76DF94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173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101619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A22F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.8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8ED402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7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C2851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0.5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177847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9.6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1209D6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9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43FED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629FC00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62136A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2246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339BDA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2D1FC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.4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329286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CFEDA3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8.8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8066D0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1.4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91D22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0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38F55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FD0F260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3B5789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836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3DF5A7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9DA65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8.2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D03837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3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AD8467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1.7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61477B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6.2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4230B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8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85429B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DB4C9BA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DEF1CB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392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92EBD5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230A2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2.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84A2A1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0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03D10E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3.5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1BEBE1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6.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8E82F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4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F424DE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8FD564D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BABC0C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2087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7108FA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64CEF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.6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364C1E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9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6EC10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3.1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2EF55A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B4A42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0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70B565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3354D85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9E48F1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615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051DA9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3AC08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8.6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BF891F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A04C76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8.8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462EBB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1.3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F902B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1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8EA651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CFA8423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EEBAE3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lastRenderedPageBreak/>
              <w:t>DACA00406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286ADE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CB16F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.0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13BFE1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8F400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9.9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39707D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5.8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153DD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1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DF14BE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559D7B9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1ABFFA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757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E7C0B8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D2195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222475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0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16B0D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1.9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989F2D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1.7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36867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2D2357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C88728D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2B57E6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842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7BEA64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FDFDD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2.9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5FFC0E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0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F972BD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8.5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578AD9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5.3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A9652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6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A9B8D4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E4EDFDA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99F723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890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4EED1B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F0833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.8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DE5D89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B351B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7.4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B52446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17E1D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5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540B43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4B5A8C3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2EE6C4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248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FBE02C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DF56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7.8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63C00C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8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6F5B68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8.5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B67CDF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.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854E7F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2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C542FA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B118D5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817FB0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932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B074D7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3367A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.6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91B7B6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7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E5B130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2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6F6259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8.6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0C420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6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D4F022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D2F2CE4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B675AC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621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711816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9DCD1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.6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1D1DD8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.0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2D16C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8.1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BD0B99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8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6CF77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7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5ED57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5EC44BA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5D9DC6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628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1E9306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F21F0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4.2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9E34D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3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85F589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1.2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CD6127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4.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900E6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3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084E90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7705F38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4155A3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133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23347E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5B154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4.5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54D32B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8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DA081F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1.2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1A6732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3.4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9CDFF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2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48A1B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99D76D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D019F3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DACA00552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246D45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2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4C8D4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3.9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DD5CDA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6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E3FD4E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2.2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1D803E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8.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1A882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56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FE6858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10E365E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8E4038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9g007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E68E09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7D96E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1.4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5136B7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0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50EBA2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4.1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1074E2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5.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4E9AB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13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92492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E8FCE08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9486F0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7g0084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AD8C9F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C9FCA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2.2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4EF45C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A5591D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9.7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FC943D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7.6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3D762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13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BEAECE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671616D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DE000D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6g0079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58E171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1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17DFE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31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9F4D2D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4977F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6.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D8C343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1.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6BC1AF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12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64432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7024301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6B34AC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6g0079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749306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D3A7E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9.8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BDD2EB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F57298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5.7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DE11F9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0.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8503B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07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ECA85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1601C37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CD1745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1g0255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A67F54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39AB4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1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C6D117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7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F431AE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1.1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C6BFDB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.3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F026D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25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0E36F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AB2D653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F274C7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1g0095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AC321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0A683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3.8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84BA60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8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92CEA9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3.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B3004A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2.7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2F998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28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2139C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BAF29D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9D4DCC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9g0124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625D79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BAE6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.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4EE0E9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7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BB19B2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2.4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79A162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2.5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5016E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48C769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367B24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9E42D8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9g0025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1B3CF3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2140C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2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BEFD4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6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207E86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6.6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46BC69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2.4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5AF069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3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9BD5D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6BB4419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C2E724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10g0120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CE3FC7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5A45D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0.3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F3526D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7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1EC2E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7.0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828848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9.0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57193C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33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3FE80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B4C8924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D45CFF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10g0066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A473B7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C1729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6.3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D55D86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15BE78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4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DCEB09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2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5861D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7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2ADA98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DE1C2EC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235E44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10g0066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884169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64918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8.7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32FB19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9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7BE08D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2.2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065DF0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9.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2A990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29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03CF72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DBF5F19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8FF9CF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6g0069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135B80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1A78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FE4CEB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4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7DB392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0.4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02CF5A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1.7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D9932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29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0EF774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47082F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1AFEB1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 xml:space="preserve">CP_A06g02342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4D9D2B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76047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0.8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195FA0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8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1A5021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9.8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24DB3E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3.9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9FC4BD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44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EF6282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075CC84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B5C38A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3g0202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BF66E7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F847C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0.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AE6B65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FEF37D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8.0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73F4C4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25E8A6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FF04AE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CC3452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233CD1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9g006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84F4C1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7B1E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.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EE0BBB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8D47C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5.7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D08367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3.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1F9AB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0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7F9D5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657E6BF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A3FE3D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10g0094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15B68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8550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4.3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6B39EC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3DFF87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9.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24BA67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0.6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B3E677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9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414359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8EDAB7A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53C1CE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6g0054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E2CC85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0F95D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4.8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F33A5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1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11ACB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8.8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A1AC5A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2.3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1DC98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3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1C9E1F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3115CE7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0D82FC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8g0049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0ACF99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F069F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.0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01E7E4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CDF373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7.2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A55451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6.5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447771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8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4B085F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FFE115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C25FEE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2g0003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8AFEC6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0D368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.5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5F2F18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.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2993C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6.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A160B5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3.8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ABCB86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4FA438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92A35A1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0EB713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3g0190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36369E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2A6B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4.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D22DEF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2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DCFDEA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6.5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A9D865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3.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8383B3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2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0452F0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B51D7F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3580E4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2g004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42944E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458D8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D53BA6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9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21ED8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1.5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0A17F2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6.7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E97B65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4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3BD47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E94F65E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DD7855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9g003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023F7B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2BA1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1.3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B08D37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7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CA4C23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7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7BC616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8.8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F050B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4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55D9E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17A0F4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3BC354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5g0194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541F4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0119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.6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8F006A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7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B3B257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1.1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719B51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1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4582F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5BEBD8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711B23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2A81AB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7g0038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6150FC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0AFFE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3.0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E0782F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1379C2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8.6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D6EC2B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.5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30969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1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C0DC37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2D89DDA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CEF6C2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7g0037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814210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42F63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3.2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EED319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6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C9446D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.4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F6FAAC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.3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F6B4E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2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871FB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149C35A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B2C7D0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10g0058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4C53E4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F3D1C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3.0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DC2EBC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2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9DAEA5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6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E5D9B7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213DF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6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E5295C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C811B40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5D7FA1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5g0117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9A0EB4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6F530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.6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2D1FA2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.0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C76A19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7.2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E227F7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80CF1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7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494D37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1A80A45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FFF47B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04g0196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F6FB6D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C60AC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8.5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79868B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CF6B21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8.2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F1BD6C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.1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0A8A3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6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1666E7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2E77044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69EC06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10g0136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347DFE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65420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.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2A3380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0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AAA09F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6.5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84D07E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7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34BAC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0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7ED3A6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751FD80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3CAC68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5g0168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2F237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70D18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.8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F2298C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D4B223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6.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66C8CB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3.4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5F488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0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B6E738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493A543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F76BEA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1g0135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97E3FB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5EA73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6.5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42E0F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5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5BD761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6.8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0673A3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5.8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30901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13B85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65C9287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F37FC5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2g0153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1D973E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3FF88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2.2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72F035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3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19F90A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7.1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17CEFB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2.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044CE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2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07914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89EDC34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86E2C8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6g0200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5B02E2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E6B36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.1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77E5E1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8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EBD3F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6.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32ECAF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7.8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2D870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4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A2DA5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6408BF6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1726AE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lastRenderedPageBreak/>
              <w:t>CP_A08g0169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D7B88E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405BE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1.9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B12F0D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AEDB0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2.1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F154A5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.8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ED30C9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57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196838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AD506DF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54645D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5g0172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3F325E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01B0A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4.8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5E22D0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0.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0E5B72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8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7B08F6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9.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79AD9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7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60577E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135487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97576E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3g0203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A5F1FE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57022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5.6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AF9B4C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9A369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0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F2D7DC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0.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3EE7E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51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B52593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8336405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42A64D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3g0202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96B2A8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4B4D2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2.5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6DB3E9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FCD88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3.3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60BC3A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9.5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5DCD6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4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9D222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34A9FD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690DC5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1g0216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E62159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E2A10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3.8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848C10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0.0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A22969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.7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BF8FA2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5.7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9A159F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1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E057AF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2F86D48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0E37DC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8g0168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25C563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64548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2.9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30C4D2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9F9079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8.7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1A61D8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4.0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CC88C4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3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4BB5D5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389E391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F85301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2g0018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936A8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B8EE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1.4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E55C1B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0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F5006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4.9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41DBD2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4.4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3EF129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15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A8B08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6C79B9C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BEC236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8g0103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D178F8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E9BE6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2.0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13959C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8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036905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5.5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84B6FE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9.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10FFFA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09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CE84C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2B72A7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2A96BB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07g0084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8952BB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B9B3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6.3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13FA97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5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54EB1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6.5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ECB6EF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0.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6C56E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0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04E30E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E038D85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7E41C0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8g021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514E0E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0426D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2.1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353507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7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E43965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7.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1EB53A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9.2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F53BE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09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A071D7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E5B37E9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958EED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0g0164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3D0CCC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4C0FF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6.3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D0D0FE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2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928125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2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153A1D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2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0757F7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7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A7CC7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08476C3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C7CC13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8g0210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90CE6B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CF4B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.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450DB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4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2AE06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3.9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CF04DA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1.2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DFBEE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37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7ABAFC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465884F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4CCD34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 xml:space="preserve">CP_B20g01209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0D3479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6DD65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0.3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4C50F8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7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6F1119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7.0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93BE6F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9.5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18F5F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3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AA0C2F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6E29B0D9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62ADFE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1g0088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5DC199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CDFDE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2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491AD1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8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A9BA4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7.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15BD96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9.0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AF693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64D41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6B228A71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072790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1g0057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299051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65022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0.7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510278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.8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C9109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3.6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78EC46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2.2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B108E4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21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305B1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1F2CD69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726072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9g017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8ECADB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23EA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1.0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EBB0EA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92DB8B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8.3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A13359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3.8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FBD32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4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0E024D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0BD9641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ABF058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2g016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D447B8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433E8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8.8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9C1ECF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3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FACEDF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7.7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830F61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9.3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5DAB6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32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850FD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9D253F8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43A0BB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5g0069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1E0259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10432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5.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DED8C9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1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D37004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9.5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213719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5.9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F9DC7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8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8A971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25B6315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4EC476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8g0115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77C336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CDC3D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0.0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ADF413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3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1D5853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7.2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765771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5.3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A965F7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59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5D9DF6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680CC493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6F4E41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2g0117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BDFEAF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4551E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.4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6630A4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3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8DB15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.6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6D919E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8.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C31E2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4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68FF0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23E4C4E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CDE201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2g0056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0828A7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05FAB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.0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F6F833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5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09A05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0.6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05848F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4.0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F4CFE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BD9166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761DDE8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B023E2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0g0140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1734A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4B1C3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4.9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D86635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79ECA8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6.4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1CBFAB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3.3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95E841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2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9FD599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FB91685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08AB2A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2g0055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3F53C7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1D5BC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.0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55A95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9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04E719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4.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C68281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4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D6AE5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4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0EBC38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9372C89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AA1A53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2g0054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64AF71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F6AA6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.2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5F3812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7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9AF02F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3.8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A12C93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BD9E3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4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E6A908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D9E2184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4B4650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2g0054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7948E8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2D2B8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2.4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EBF3B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AF1C89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1.1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8A90E2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913BC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1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6AEDE9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C6571BE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678BCE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5g007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0F42F8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CF412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2.4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40448F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37021F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9.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FD3F2B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9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127B1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9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D08244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431A2B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AC962B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2g0055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ADCAE0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0DB23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.6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B7BAAA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4D752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9.6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093EF0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5.6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467AB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8DDE89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6EF2EB17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F3CB5A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7g0075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71199B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42D76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.9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44F313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0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1EC7F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2.8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0E949A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4.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BB9B7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5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847A0D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AED4A31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831C32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2g0056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819458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8D1E1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.9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CC82E3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.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A220D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4.6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4D2B3B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0.3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2465F7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0C9DB4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8990A08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C44242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9g0162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D2AAFC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70C9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.7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9AAA6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08868C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1.4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C28135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3.9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7A351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3546AF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1A01CBA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222AF7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3g017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7B365C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53E6B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5C7FF5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3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9C3B5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6.2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89C9CF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4.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B3EAA5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9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E189F3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59846B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67AE43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0g0106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91C0E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A1931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.6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693BB6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0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C89628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6.6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D9544B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.5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279BD0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6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355974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D7C359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DDD005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7g0263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62F61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881DE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.5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5EF4A2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8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7FCBF5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8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64457A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3.9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6E3514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9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B0C4D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D0E0C34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12182C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2g0054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DA2F5B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B95D2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.2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53660D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6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2D747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4.6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4D8DB3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2.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5E570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57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43D41B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6CB09DC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EF6E5C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3g0003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0D9062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CE463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.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4684E0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0851B7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2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D7B3FF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2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51556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746EBA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3E2A5D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6460C7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8g0133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85A3A3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8B80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5.0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A38F99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6CB611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9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359277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1.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4B03B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8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ED9C83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44DF5907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90039D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2g0153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8B7AAB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1C545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.6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EDC7A1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.6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B4511E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3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3CBEE2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17C537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5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99ADB6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3E47231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767495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2g0046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74983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00767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3.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0CE3A3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4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29CB27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4.1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078431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3.2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B1E55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3B78E8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6C07CEF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DFD99C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4g013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500D77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77D5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3.1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37190B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6CA537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1.0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AEFD31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9.9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83012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5D0650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EAE5B94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185A9E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5g0085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FD4BF6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C028F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4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9EF5A7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1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E6DD0C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0.0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5EE7A4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1.8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D6649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8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3DDCA8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12476F60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1FC16C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7g022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F01C9B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A48F5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4.4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E1C650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5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5CCEF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1.6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D7D3C4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.2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7FADB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6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537370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B492A6F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988693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2g0088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138B3A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4FE2C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2.6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EBAF9F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6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613D86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1.7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2630F8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5.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56F1B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8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B843DF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6C9B1EA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0ED9CA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A16g0006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6A03CB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46F8B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8.8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9C0B7C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2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157671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11BE6A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8.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6C7F2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10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B56663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EB03310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5F4813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lastRenderedPageBreak/>
              <w:t xml:space="preserve">CP_B18g00143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0E78B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390A5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.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54ECF5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4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B74789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0.6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E42559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D9CED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3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BE0808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2A23463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8A399C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2g0025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74EF3C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EC0C7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.0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CA7EB6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FEC00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3.7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818F4A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1.4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6E821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3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82451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60905661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3C0A56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0g0115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096991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7CE3E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E40AE4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6A9B1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5.9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ECCB9D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3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0249F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0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5DB7E7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BB9F807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C4EA05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0g0116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F698F3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A8A6A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0EDEF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.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8C725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5.9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C0B277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3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F581A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0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F7BCED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28E07BBB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86CDEA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1g0030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3A7DDF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FBAA2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.0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6BB1D9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6BF78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0.7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003308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7.4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68D5D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5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1E0D1E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36EE823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6F78A5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7g005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183923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8DE51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9.8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19A35F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41413D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1.0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149651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5.2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B8CCB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4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79392A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77DF13C3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0CC792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9g0137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F4FCEE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C1BE5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.0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AB1463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DE0523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1BF3A2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4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270E7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56391D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61CEB3DF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4060930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9g0137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69B5F4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A26B9B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0.0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F06B9C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.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10ED8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4.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475B6E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4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F77C3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7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65F75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409D262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1D7681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3g0055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FC16B1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36FDD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1.6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AB4234D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BBB1BC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9.6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425CD8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1.9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94B8AC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1.04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17544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611354D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7D8CD3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0g0187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345D27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7A8BF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3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30183D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9.7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C2BFB37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5.7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E514F9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2.8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6708D5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9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BCA970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039F93EF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D36763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5g0070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D61A1A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2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843C31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31.4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D06158A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6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75452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2.9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6EA799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3.3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C46F42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86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10C69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337D8F30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BFADBB8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15g0069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1CBD58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CC1C1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5.6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85DD1E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5.1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24B7DCE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2.7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526170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83.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4E8DE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49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A5FA3C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  <w:tr w:rsidR="004C1FC6" w:rsidRPr="004C1FC6" w14:paraId="59A0AC2F" w14:textId="77777777" w:rsidTr="008C74A5">
        <w:trPr>
          <w:trHeight w:val="320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2EAF189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CP_B21g0126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A411173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474C3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18.8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343688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6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0D7316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47.8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B04D262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78.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307C6B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-0.67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C5EBDB4" w14:textId="77777777" w:rsidR="004C1FC6" w:rsidRPr="004C1FC6" w:rsidRDefault="004C1FC6" w:rsidP="004C1436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4C1FC6">
              <w:rPr>
                <w:rFonts w:eastAsia="DengXian" w:cs="Times New Roman"/>
                <w:kern w:val="0"/>
                <w:sz w:val="21"/>
                <w:szCs w:val="21"/>
              </w:rPr>
              <w:t>Nucleus.</w:t>
            </w:r>
          </w:p>
        </w:tc>
      </w:tr>
    </w:tbl>
    <w:p w14:paraId="76E4D2B7" w14:textId="77777777" w:rsidR="008C74A5" w:rsidRPr="008C74A5" w:rsidRDefault="008C74A5" w:rsidP="008C74A5">
      <w:pPr>
        <w:widowControl/>
        <w:jc w:val="left"/>
        <w:rPr>
          <w:rFonts w:eastAsia="DengXian" w:cs="Times New Roman"/>
          <w:kern w:val="0"/>
          <w:sz w:val="21"/>
          <w:szCs w:val="21"/>
        </w:rPr>
      </w:pPr>
      <w:r w:rsidRPr="008C74A5">
        <w:rPr>
          <w:rFonts w:eastAsia="DengXian" w:cs="Times New Roman"/>
          <w:kern w:val="0"/>
          <w:sz w:val="21"/>
          <w:szCs w:val="21"/>
        </w:rPr>
        <w:t xml:space="preserve">Note: </w:t>
      </w:r>
      <w:r w:rsidRPr="008C74A5">
        <w:rPr>
          <w:rFonts w:eastAsia="DengXian" w:cs="Times New Roman"/>
          <w:kern w:val="0"/>
          <w:sz w:val="21"/>
          <w:szCs w:val="21"/>
          <w:vertAlign w:val="superscript"/>
        </w:rPr>
        <w:t>1</w:t>
      </w:r>
      <w:r w:rsidRPr="008C74A5">
        <w:rPr>
          <w:rFonts w:eastAsia="DengXian" w:cs="Times New Roman"/>
          <w:kern w:val="0"/>
          <w:sz w:val="21"/>
          <w:szCs w:val="21"/>
        </w:rPr>
        <w:t xml:space="preserve">: amino acid number; </w:t>
      </w:r>
      <w:r w:rsidRPr="008C74A5">
        <w:rPr>
          <w:rFonts w:eastAsia="DengXian" w:cs="Times New Roman"/>
          <w:kern w:val="0"/>
          <w:sz w:val="21"/>
          <w:szCs w:val="21"/>
          <w:vertAlign w:val="superscript"/>
        </w:rPr>
        <w:t>2</w:t>
      </w:r>
      <w:r w:rsidRPr="008C74A5">
        <w:rPr>
          <w:rFonts w:eastAsia="DengXian" w:cs="Times New Roman"/>
          <w:kern w:val="0"/>
          <w:sz w:val="21"/>
          <w:szCs w:val="21"/>
        </w:rPr>
        <w:t xml:space="preserve">: molecular weight; </w:t>
      </w:r>
      <w:r w:rsidRPr="008C74A5">
        <w:rPr>
          <w:rFonts w:eastAsia="DengXian" w:cs="Times New Roman"/>
          <w:kern w:val="0"/>
          <w:sz w:val="21"/>
          <w:szCs w:val="21"/>
          <w:vertAlign w:val="superscript"/>
        </w:rPr>
        <w:t>3</w:t>
      </w:r>
      <w:r w:rsidRPr="008C74A5">
        <w:rPr>
          <w:rFonts w:eastAsia="DengXian" w:cs="Times New Roman"/>
          <w:kern w:val="0"/>
          <w:sz w:val="21"/>
          <w:szCs w:val="21"/>
        </w:rPr>
        <w:t xml:space="preserve">: theoretical isoelectric point; </w:t>
      </w:r>
      <w:r w:rsidRPr="008C74A5">
        <w:rPr>
          <w:rFonts w:eastAsia="DengXian" w:cs="Times New Roman"/>
          <w:kern w:val="0"/>
          <w:sz w:val="21"/>
          <w:szCs w:val="21"/>
          <w:vertAlign w:val="superscript"/>
        </w:rPr>
        <w:t>4</w:t>
      </w:r>
      <w:r w:rsidRPr="008C74A5">
        <w:rPr>
          <w:rFonts w:eastAsia="DengXian" w:cs="Times New Roman"/>
          <w:kern w:val="0"/>
          <w:sz w:val="21"/>
          <w:szCs w:val="21"/>
        </w:rPr>
        <w:t xml:space="preserve">: instability index; </w:t>
      </w:r>
      <w:r w:rsidRPr="008C74A5">
        <w:rPr>
          <w:rFonts w:eastAsia="DengXian" w:cs="Times New Roman"/>
          <w:kern w:val="0"/>
          <w:sz w:val="21"/>
          <w:szCs w:val="21"/>
          <w:vertAlign w:val="superscript"/>
        </w:rPr>
        <w:t>5</w:t>
      </w:r>
      <w:r w:rsidRPr="008C74A5">
        <w:rPr>
          <w:rFonts w:eastAsia="DengXian" w:cs="Times New Roman"/>
          <w:kern w:val="0"/>
          <w:sz w:val="21"/>
          <w:szCs w:val="21"/>
        </w:rPr>
        <w:t xml:space="preserve">: aliphatic index; </w:t>
      </w:r>
      <w:r w:rsidRPr="008C74A5">
        <w:rPr>
          <w:rFonts w:eastAsia="DengXian" w:cs="Times New Roman"/>
          <w:kern w:val="0"/>
          <w:sz w:val="21"/>
          <w:szCs w:val="21"/>
          <w:vertAlign w:val="superscript"/>
        </w:rPr>
        <w:t>6</w:t>
      </w:r>
      <w:r w:rsidRPr="008C74A5">
        <w:rPr>
          <w:rFonts w:eastAsia="DengXian" w:cs="Times New Roman"/>
          <w:kern w:val="0"/>
          <w:sz w:val="21"/>
          <w:szCs w:val="21"/>
        </w:rPr>
        <w:t xml:space="preserve">: grand average of hydrophobicity; </w:t>
      </w:r>
      <w:r w:rsidRPr="008C74A5">
        <w:rPr>
          <w:rFonts w:eastAsia="DengXian" w:cs="Times New Roman"/>
          <w:kern w:val="0"/>
          <w:sz w:val="21"/>
          <w:szCs w:val="21"/>
          <w:vertAlign w:val="superscript"/>
        </w:rPr>
        <w:t>7</w:t>
      </w:r>
      <w:r w:rsidRPr="008C74A5">
        <w:rPr>
          <w:rFonts w:eastAsia="DengXian" w:cs="Times New Roman"/>
          <w:kern w:val="0"/>
          <w:sz w:val="21"/>
          <w:szCs w:val="21"/>
        </w:rPr>
        <w:t>: subcellular localization predicted by Plant-</w:t>
      </w:r>
      <w:proofErr w:type="spellStart"/>
      <w:r w:rsidRPr="008C74A5">
        <w:rPr>
          <w:rFonts w:eastAsia="DengXian" w:cs="Times New Roman"/>
          <w:kern w:val="0"/>
          <w:sz w:val="21"/>
          <w:szCs w:val="21"/>
        </w:rPr>
        <w:t>mPloc</w:t>
      </w:r>
      <w:proofErr w:type="spellEnd"/>
      <w:r w:rsidRPr="008C74A5">
        <w:rPr>
          <w:rFonts w:eastAsia="DengXian" w:cs="Times New Roman"/>
          <w:kern w:val="0"/>
          <w:sz w:val="21"/>
          <w:szCs w:val="21"/>
        </w:rPr>
        <w:t xml:space="preserve"> (Chou and Shen, 2010).</w:t>
      </w:r>
    </w:p>
    <w:p w14:paraId="268ACC70" w14:textId="76C9D23D" w:rsidR="004C1FC6" w:rsidRDefault="004C1FC6">
      <w:pPr>
        <w:widowControl/>
        <w:jc w:val="left"/>
        <w:rPr>
          <w:b/>
          <w:bCs/>
        </w:rPr>
      </w:pPr>
    </w:p>
    <w:p w14:paraId="37935AF5" w14:textId="77777777" w:rsidR="004C1FC6" w:rsidRDefault="004C1FC6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079FEC5" w14:textId="7AFB2CB8" w:rsidR="008C74A5" w:rsidRPr="00131B54" w:rsidRDefault="008C74A5" w:rsidP="008C74A5">
      <w:pPr>
        <w:pStyle w:val="2"/>
        <w:spacing w:line="240" w:lineRule="auto"/>
        <w:rPr>
          <w:rFonts w:ascii="Times New Roman" w:hAnsi="Times New Roman" w:cs="Times New Roman"/>
          <w:sz w:val="24"/>
          <w:szCs w:val="21"/>
        </w:rPr>
      </w:pPr>
      <w:bookmarkStart w:id="5" w:name="_Toc100165048"/>
      <w:bookmarkStart w:id="6" w:name="_Toc156420549"/>
      <w:r w:rsidRPr="00131B54">
        <w:rPr>
          <w:rFonts w:ascii="Times New Roman" w:hAnsi="Times New Roman" w:cs="Times New Roman"/>
          <w:sz w:val="24"/>
          <w:szCs w:val="21"/>
        </w:rPr>
        <w:lastRenderedPageBreak/>
        <w:t xml:space="preserve">Supplementary Table </w:t>
      </w:r>
      <w:r w:rsidR="000800FD">
        <w:rPr>
          <w:rFonts w:ascii="Times New Roman" w:hAnsi="Times New Roman" w:cs="Times New Roman"/>
          <w:sz w:val="24"/>
          <w:szCs w:val="21"/>
        </w:rPr>
        <w:t>3</w:t>
      </w:r>
      <w:r w:rsidRPr="00131B54">
        <w:rPr>
          <w:rFonts w:ascii="Times New Roman" w:hAnsi="Times New Roman" w:cs="Times New Roman"/>
          <w:sz w:val="24"/>
          <w:szCs w:val="21"/>
        </w:rPr>
        <w:t xml:space="preserve">. </w:t>
      </w:r>
      <w:r w:rsidRPr="00131B54">
        <w:rPr>
          <w:rFonts w:ascii="Times New Roman" w:hAnsi="Times New Roman" w:cs="Times New Roman"/>
          <w:i/>
          <w:iCs/>
          <w:sz w:val="24"/>
          <w:szCs w:val="21"/>
        </w:rPr>
        <w:t>K</w:t>
      </w:r>
      <w:r w:rsidRPr="00131B54">
        <w:rPr>
          <w:rFonts w:ascii="Times New Roman" w:hAnsi="Times New Roman" w:cs="Times New Roman"/>
          <w:sz w:val="24"/>
          <w:szCs w:val="21"/>
        </w:rPr>
        <w:t>a/</w:t>
      </w:r>
      <w:r w:rsidRPr="00131B54">
        <w:rPr>
          <w:rFonts w:ascii="Times New Roman" w:hAnsi="Times New Roman" w:cs="Times New Roman"/>
          <w:i/>
          <w:iCs/>
          <w:sz w:val="24"/>
          <w:szCs w:val="21"/>
        </w:rPr>
        <w:t>K</w:t>
      </w:r>
      <w:r w:rsidRPr="00131B54">
        <w:rPr>
          <w:rFonts w:ascii="Times New Roman" w:hAnsi="Times New Roman" w:cs="Times New Roman"/>
          <w:sz w:val="24"/>
          <w:szCs w:val="21"/>
        </w:rPr>
        <w:t>s value of gene pairs.</w:t>
      </w:r>
      <w:bookmarkEnd w:id="5"/>
      <w:bookmarkEnd w:id="6"/>
    </w:p>
    <w:tbl>
      <w:tblPr>
        <w:tblW w:w="7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660"/>
        <w:gridCol w:w="1300"/>
        <w:gridCol w:w="1300"/>
        <w:gridCol w:w="1300"/>
      </w:tblGrid>
      <w:tr w:rsidR="008C74A5" w:rsidRPr="008C74A5" w14:paraId="5C7DA713" w14:textId="77777777" w:rsidTr="008C74A5">
        <w:trPr>
          <w:trHeight w:val="32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2BBE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Seq_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07BE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Seq_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D746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b/>
                <w:bCs/>
                <w:i/>
                <w:iCs/>
                <w:kern w:val="0"/>
                <w:sz w:val="21"/>
                <w:szCs w:val="21"/>
              </w:rPr>
              <w:t>K</w:t>
            </w:r>
            <w:r w:rsidRPr="008C74A5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4457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b/>
                <w:bCs/>
                <w:i/>
                <w:iCs/>
                <w:kern w:val="0"/>
                <w:sz w:val="21"/>
                <w:szCs w:val="21"/>
              </w:rPr>
              <w:t>K</w:t>
            </w:r>
            <w:r w:rsidRPr="008C74A5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8203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b/>
                <w:bCs/>
                <w:i/>
                <w:iCs/>
                <w:kern w:val="0"/>
                <w:sz w:val="21"/>
                <w:szCs w:val="21"/>
              </w:rPr>
              <w:t>K</w:t>
            </w:r>
            <w:r w:rsidRPr="008C74A5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a/</w:t>
            </w:r>
            <w:r w:rsidRPr="008C74A5">
              <w:rPr>
                <w:rFonts w:eastAsia="DengXian" w:cs="Times New Roman"/>
                <w:b/>
                <w:bCs/>
                <w:i/>
                <w:iCs/>
                <w:kern w:val="0"/>
                <w:sz w:val="21"/>
                <w:szCs w:val="21"/>
              </w:rPr>
              <w:t>K</w:t>
            </w:r>
            <w:r w:rsidRPr="008C74A5">
              <w:rPr>
                <w:rFonts w:eastAsia="DengXian" w:cs="Times New Roman"/>
                <w:b/>
                <w:bCs/>
                <w:kern w:val="0"/>
                <w:sz w:val="21"/>
                <w:szCs w:val="21"/>
              </w:rPr>
              <w:t>s</w:t>
            </w:r>
          </w:p>
        </w:tc>
      </w:tr>
      <w:tr w:rsidR="008C74A5" w:rsidRPr="008C74A5" w14:paraId="502B16EF" w14:textId="77777777" w:rsidTr="008C74A5">
        <w:trPr>
          <w:trHeight w:val="320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69BB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534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FF01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0242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9B8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108300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A0C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1.3651304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E3D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0094562</w:t>
            </w:r>
          </w:p>
        </w:tc>
      </w:tr>
      <w:tr w:rsidR="008C74A5" w:rsidRPr="008C74A5" w14:paraId="23936C94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01BA884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0267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01C93B0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56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5AA89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40817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01B685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12990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C3B8C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9883285</w:t>
            </w:r>
          </w:p>
        </w:tc>
      </w:tr>
      <w:tr w:rsidR="008C74A5" w:rsidRPr="008C74A5" w14:paraId="2D36590D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B92089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084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E221F80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009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1F7BBD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60282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DB06CF" w14:textId="77777777" w:rsidR="008C74A5" w:rsidRPr="008C74A5" w:rsidRDefault="008C74A5" w:rsidP="000800FD">
            <w:pPr>
              <w:widowControl/>
              <w:ind w:firstLineChars="50" w:firstLine="105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proofErr w:type="spellStart"/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N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A10480" w14:textId="77777777" w:rsidR="008C74A5" w:rsidRPr="008C74A5" w:rsidRDefault="008C74A5" w:rsidP="000800FD">
            <w:pPr>
              <w:widowControl/>
              <w:ind w:firstLineChars="50" w:firstLine="105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proofErr w:type="spellStart"/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NaN</w:t>
            </w:r>
            <w:proofErr w:type="spellEnd"/>
          </w:p>
        </w:tc>
      </w:tr>
      <w:tr w:rsidR="008C74A5" w:rsidRPr="008C74A5" w14:paraId="553153FE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030431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817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C495A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80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F11C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36358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4A93E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762332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19DC9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4769352</w:t>
            </w:r>
          </w:p>
        </w:tc>
      </w:tr>
      <w:tr w:rsidR="008C74A5" w:rsidRPr="008C74A5" w14:paraId="292CD8CC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7012C2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72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68C945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217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247F3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03975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21DA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66812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A7747D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8343971</w:t>
            </w:r>
          </w:p>
        </w:tc>
      </w:tr>
      <w:tr w:rsidR="008C74A5" w:rsidRPr="008C74A5" w14:paraId="1D5B8A6A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885C77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2087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F426417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74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06BF37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13261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E27A5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1.223295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7D5CB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3782654</w:t>
            </w:r>
          </w:p>
        </w:tc>
      </w:tr>
      <w:tr w:rsidR="008C74A5" w:rsidRPr="008C74A5" w14:paraId="4CEFCFB5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D9D07C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006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E2005EE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33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904FF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16500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5925D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1.044872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0D011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1149722</w:t>
            </w:r>
          </w:p>
        </w:tc>
      </w:tr>
      <w:tr w:rsidR="008C74A5" w:rsidRPr="008C74A5" w14:paraId="4759DD64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00325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330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D98EAE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067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79A1C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33548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40FA2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874193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CAA64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6715895</w:t>
            </w:r>
          </w:p>
        </w:tc>
      </w:tr>
      <w:tr w:rsidR="008C74A5" w:rsidRPr="008C74A5" w14:paraId="6E6B6FAB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8F18D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2313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BA1128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054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3105D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59277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B91E69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617097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D062C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5810758</w:t>
            </w:r>
          </w:p>
        </w:tc>
      </w:tr>
      <w:tr w:rsidR="008C74A5" w:rsidRPr="008C74A5" w14:paraId="1F2A63F8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A7F69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0173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8AD0336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062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60F319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81644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B070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6196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29AEF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4528422</w:t>
            </w:r>
          </w:p>
        </w:tc>
      </w:tr>
      <w:tr w:rsidR="008C74A5" w:rsidRPr="008C74A5" w14:paraId="4BA8F73C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849EEF2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0406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7608931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39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7BD70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870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F4B9D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801323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89B9C7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3342999</w:t>
            </w:r>
          </w:p>
        </w:tc>
      </w:tr>
      <w:tr w:rsidR="008C74A5" w:rsidRPr="008C74A5" w14:paraId="3A9C97F2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C21A106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248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12B300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DACA0184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F70DD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07262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F997B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672066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3E219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0839661</w:t>
            </w:r>
          </w:p>
        </w:tc>
      </w:tr>
      <w:tr w:rsidR="008C74A5" w:rsidRPr="008C74A5" w14:paraId="528FF936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7DE7D2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9g007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D333304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2g001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38DE2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05794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AE118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8890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E3E9D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6517493</w:t>
            </w:r>
          </w:p>
        </w:tc>
      </w:tr>
      <w:tr w:rsidR="008C74A5" w:rsidRPr="008C74A5" w14:paraId="64A3C85D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858675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6g007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81E69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8g010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79569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16333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FB262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50103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F2D36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2599037</w:t>
            </w:r>
          </w:p>
        </w:tc>
      </w:tr>
      <w:tr w:rsidR="008C74A5" w:rsidRPr="008C74A5" w14:paraId="4E55FCBD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A4A845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7g0084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7C47878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8g010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4E4C2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38493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CCC66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15888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E4C49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9255836</w:t>
            </w:r>
          </w:p>
        </w:tc>
      </w:tr>
      <w:tr w:rsidR="008C74A5" w:rsidRPr="008C74A5" w14:paraId="7D3208CA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3CDC77C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8g0103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86ABE4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0g006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13A38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41256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747EA7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0945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2BB0F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0076126</w:t>
            </w:r>
          </w:p>
        </w:tc>
      </w:tr>
      <w:tr w:rsidR="008C74A5" w:rsidRPr="008C74A5" w14:paraId="621A5CD2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3882BA4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6g007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9FEE89B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7g008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2E345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52552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9B9425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42731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8F50C5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1870128</w:t>
            </w:r>
          </w:p>
        </w:tc>
      </w:tr>
      <w:tr w:rsidR="008C74A5" w:rsidRPr="008C74A5" w14:paraId="3FDA4319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67DA87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7g0084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33738A6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0g006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84F65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05754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EB771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27384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44A77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1012372</w:t>
            </w:r>
          </w:p>
        </w:tc>
      </w:tr>
      <w:tr w:rsidR="008C74A5" w:rsidRPr="008C74A5" w14:paraId="62ABD45D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4CE402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6g007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7D3F6F9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0g006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B6648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52861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3C7AF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47251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465EB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181922</w:t>
            </w:r>
          </w:p>
        </w:tc>
      </w:tr>
      <w:tr w:rsidR="008C74A5" w:rsidRPr="008C74A5" w14:paraId="3A29505E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4FEDDCE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1g025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09028DC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3g020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7C780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32284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15AB5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2.460683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5AF9A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1631582</w:t>
            </w:r>
          </w:p>
        </w:tc>
      </w:tr>
      <w:tr w:rsidR="008C74A5" w:rsidRPr="008C74A5" w14:paraId="4F280710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FCFCE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1g025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D7F83E2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10g006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F35E0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99603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6A0B3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800050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3D991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2449646</w:t>
            </w:r>
          </w:p>
        </w:tc>
      </w:tr>
      <w:tr w:rsidR="008C74A5" w:rsidRPr="008C74A5" w14:paraId="787983E8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A3D19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1g025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0AD8E51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1g005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96CD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3935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0CBB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65735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642F5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8101837</w:t>
            </w:r>
          </w:p>
        </w:tc>
      </w:tr>
      <w:tr w:rsidR="008C74A5" w:rsidRPr="008C74A5" w14:paraId="5F676B9A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8C650EB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1g025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B1B281B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5g006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E5A6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49813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3E8C37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2.250539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5E46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4430315</w:t>
            </w:r>
          </w:p>
        </w:tc>
      </w:tr>
      <w:tr w:rsidR="008C74A5" w:rsidRPr="008C74A5" w14:paraId="6EDDD58C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D97D148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1g025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44484EE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0g016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AC8D2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673293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AF0FB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1.926938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F9D7F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494111</w:t>
            </w:r>
          </w:p>
        </w:tc>
      </w:tr>
      <w:tr w:rsidR="008C74A5" w:rsidRPr="008C74A5" w14:paraId="53D84554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564103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1g009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08F252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9g012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4512A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30683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E9427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753076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A8D3F5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4074432</w:t>
            </w:r>
          </w:p>
        </w:tc>
      </w:tr>
      <w:tr w:rsidR="008C74A5" w:rsidRPr="008C74A5" w14:paraId="371F1824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E893D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1g009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77D51C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1g012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B7775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01750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693C7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48558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41532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1178181</w:t>
            </w:r>
          </w:p>
        </w:tc>
      </w:tr>
      <w:tr w:rsidR="008C74A5" w:rsidRPr="008C74A5" w14:paraId="020D0EC7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EE005C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1g009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B9096B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1g008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F4089D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44669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FB1FB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72852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FD720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6131463</w:t>
            </w:r>
          </w:p>
        </w:tc>
      </w:tr>
      <w:tr w:rsidR="008C74A5" w:rsidRPr="008C74A5" w14:paraId="5CBBF8B0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9FCA8A8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9g0124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CDF0FFE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1g012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7587C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27128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5899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818912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D6D6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3312704</w:t>
            </w:r>
          </w:p>
        </w:tc>
      </w:tr>
      <w:tr w:rsidR="008C74A5" w:rsidRPr="008C74A5" w14:paraId="4F67FEA7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2406F13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1g0126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CF1FE65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1g00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B9685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57829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E5CBC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3.507420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C7147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4499881</w:t>
            </w:r>
          </w:p>
        </w:tc>
      </w:tr>
      <w:tr w:rsidR="008C74A5" w:rsidRPr="008C74A5" w14:paraId="48EEEFD0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A13125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9g0124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E74889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1g008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D67F6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2450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E308E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76897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A836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3850657</w:t>
            </w:r>
          </w:p>
        </w:tc>
      </w:tr>
      <w:tr w:rsidR="008C74A5" w:rsidRPr="008C74A5" w14:paraId="62E94914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172D4A9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10g006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D54FF8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0g016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DCD23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15783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79438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32715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213B3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8243646</w:t>
            </w:r>
          </w:p>
        </w:tc>
      </w:tr>
      <w:tr w:rsidR="008C74A5" w:rsidRPr="008C74A5" w14:paraId="4A7B53A1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A56287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10g012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5C19BD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0g012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84C6A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0962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C4A61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80100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24A28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2017099</w:t>
            </w:r>
          </w:p>
        </w:tc>
      </w:tr>
      <w:tr w:rsidR="008C74A5" w:rsidRPr="008C74A5" w14:paraId="190E7660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84431BC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6g0234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B34E8D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9g002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D651F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81990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12FE9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37645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BDD7D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8734494</w:t>
            </w:r>
          </w:p>
        </w:tc>
      </w:tr>
      <w:tr w:rsidR="008C74A5" w:rsidRPr="008C74A5" w14:paraId="7FE3A365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AE012D8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9g002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3FDDBB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9g017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2A3309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7934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F4D3E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0555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71695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9565734</w:t>
            </w:r>
          </w:p>
        </w:tc>
      </w:tr>
      <w:tr w:rsidR="008C74A5" w:rsidRPr="008C74A5" w14:paraId="2BF76989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0043A4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10g0066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42FBE6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1g005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A918E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1769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CACA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1.930815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E79979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6454022</w:t>
            </w:r>
          </w:p>
        </w:tc>
      </w:tr>
      <w:tr w:rsidR="008C74A5" w:rsidRPr="008C74A5" w14:paraId="78289B3B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98778C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10g0066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D2F1A56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0g016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12455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09140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AC3E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80413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39DEE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1366267</w:t>
            </w:r>
          </w:p>
        </w:tc>
      </w:tr>
      <w:tr w:rsidR="008C74A5" w:rsidRPr="008C74A5" w14:paraId="569DE312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8D80E6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6g0069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AE96A9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8g011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69F2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37947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A5234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60312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47B2A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3670749</w:t>
            </w:r>
          </w:p>
        </w:tc>
      </w:tr>
      <w:tr w:rsidR="008C74A5" w:rsidRPr="008C74A5" w14:paraId="378961F2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21D160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6g0234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0E331B6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2g016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F6CFD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13176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8F2DFD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17905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E40B1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1852761</w:t>
            </w:r>
          </w:p>
        </w:tc>
      </w:tr>
      <w:tr w:rsidR="008C74A5" w:rsidRPr="008C74A5" w14:paraId="2F125F4E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C7F416E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6g0234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8FDDB80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9g017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DA7C5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1517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E1E4D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85076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14B28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7833499</w:t>
            </w:r>
          </w:p>
        </w:tc>
      </w:tr>
      <w:tr w:rsidR="008C74A5" w:rsidRPr="008C74A5" w14:paraId="447A614E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EDF00E2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2g0161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C31DE3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9g017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7484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09713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0D040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84371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60E69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2650682</w:t>
            </w:r>
          </w:p>
        </w:tc>
      </w:tr>
      <w:tr w:rsidR="008C74A5" w:rsidRPr="008C74A5" w14:paraId="64B8AB38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5F3C754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lastRenderedPageBreak/>
              <w:t>CP_A09g002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4329AC4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2g016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67FBF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2334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3AE7E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12044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DEB45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0833444</w:t>
            </w:r>
          </w:p>
        </w:tc>
      </w:tr>
      <w:tr w:rsidR="008C74A5" w:rsidRPr="008C74A5" w14:paraId="22FD2626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B8D5FE2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3g0202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9A42118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5g006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964DD7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30411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350CD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65135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39945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5716043</w:t>
            </w:r>
          </w:p>
        </w:tc>
      </w:tr>
      <w:tr w:rsidR="008C74A5" w:rsidRPr="008C74A5" w14:paraId="36D747A4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4AD5765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1g0057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8FEA47E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0g016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957B5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06695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A67DBD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895835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32A45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1910133</w:t>
            </w:r>
          </w:p>
        </w:tc>
      </w:tr>
      <w:tr w:rsidR="008C74A5" w:rsidRPr="008C74A5" w14:paraId="320029EE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E43498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9g006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CC29923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2g01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79BF89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29090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B5D34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98603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77CCF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9502696</w:t>
            </w:r>
          </w:p>
        </w:tc>
      </w:tr>
      <w:tr w:rsidR="008C74A5" w:rsidRPr="008C74A5" w14:paraId="75013DD0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B555A77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2g0117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7C5A41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9g01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9F2CF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44840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8D69F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1.996126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26AE7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7294872</w:t>
            </w:r>
          </w:p>
        </w:tc>
      </w:tr>
      <w:tr w:rsidR="008C74A5" w:rsidRPr="008C74A5" w14:paraId="7BDE44E6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BAD422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10g009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0D0D506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0g014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8919B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24872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ADBB09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61509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ED0B7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40435806</w:t>
            </w:r>
          </w:p>
        </w:tc>
      </w:tr>
      <w:tr w:rsidR="008C74A5" w:rsidRPr="008C74A5" w14:paraId="020D764C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0615E1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1g0030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98228F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0g014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B39F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40308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9C951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66543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0FBE8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6112769</w:t>
            </w:r>
          </w:p>
        </w:tc>
      </w:tr>
      <w:tr w:rsidR="008C74A5" w:rsidRPr="008C74A5" w14:paraId="17C43301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98003F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10g009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F2624E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1g003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63A065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40908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0D05A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683580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9FA68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524208</w:t>
            </w:r>
          </w:p>
        </w:tc>
      </w:tr>
      <w:tr w:rsidR="008C74A5" w:rsidRPr="008C74A5" w14:paraId="3B3D1782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CE57C69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9g003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AE2BA2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9g016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0D887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75387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38627D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1.31636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2756E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8517012</w:t>
            </w:r>
          </w:p>
        </w:tc>
      </w:tr>
      <w:tr w:rsidR="008C74A5" w:rsidRPr="008C74A5" w14:paraId="7B8664F5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1BBB65C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2g0153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FC2F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9g016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F81609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93188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7244F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1.43451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CC8E9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7409217</w:t>
            </w:r>
          </w:p>
        </w:tc>
      </w:tr>
      <w:tr w:rsidR="008C74A5" w:rsidRPr="008C74A5" w14:paraId="18D3E6A2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DDBF6C0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8g0049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960562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3g017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594E27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08826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1807E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83502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F52687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0570049</w:t>
            </w:r>
          </w:p>
        </w:tc>
      </w:tr>
      <w:tr w:rsidR="008C74A5" w:rsidRPr="008C74A5" w14:paraId="1EE02BF9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43834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6g0054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D1138D9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8g013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EE42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07014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4387C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99685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BDC94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7036431</w:t>
            </w:r>
          </w:p>
        </w:tc>
      </w:tr>
      <w:tr w:rsidR="008C74A5" w:rsidRPr="008C74A5" w14:paraId="5327A702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03AE40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2g0003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D4088F8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7g026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D3630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36346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8A70E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60704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19859D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246085</w:t>
            </w:r>
          </w:p>
        </w:tc>
      </w:tr>
      <w:tr w:rsidR="008C74A5" w:rsidRPr="008C74A5" w14:paraId="3DD890BA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3EE2C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5g0168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E8F9B9B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7g026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51479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09416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33AA1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55695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03BF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6906731</w:t>
            </w:r>
          </w:p>
        </w:tc>
      </w:tr>
      <w:tr w:rsidR="008C74A5" w:rsidRPr="008C74A5" w14:paraId="0FE65F48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834F2E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3g0003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258799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7g026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3E5E1D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20638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AD75D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662671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8DD9B9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820489</w:t>
            </w:r>
          </w:p>
        </w:tc>
      </w:tr>
      <w:tr w:rsidR="008C74A5" w:rsidRPr="008C74A5" w14:paraId="4BA2DF29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3E2152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2g0003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52B516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5g016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F9FC1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27388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49A65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86194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7E8435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1731483</w:t>
            </w:r>
          </w:p>
        </w:tc>
      </w:tr>
      <w:tr w:rsidR="008C74A5" w:rsidRPr="008C74A5" w14:paraId="408AB69B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58161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2g0003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85537CB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3g000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4A37B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16504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495B6D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0780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45318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5309351</w:t>
            </w:r>
          </w:p>
        </w:tc>
      </w:tr>
      <w:tr w:rsidR="008C74A5" w:rsidRPr="008C74A5" w14:paraId="772733A1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8C1DC5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3g0190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E5ED0A8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5g008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77787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22542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54AF3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99593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1B55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2634667</w:t>
            </w:r>
          </w:p>
        </w:tc>
      </w:tr>
      <w:tr w:rsidR="008C74A5" w:rsidRPr="008C74A5" w14:paraId="49F6F5EA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5F4A3F2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3g0190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424985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5g008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0B152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22542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889C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99593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0BACF5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2634667</w:t>
            </w:r>
          </w:p>
        </w:tc>
      </w:tr>
      <w:tr w:rsidR="008C74A5" w:rsidRPr="008C74A5" w14:paraId="4CCD1A13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244F3B7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2g0041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A4687E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5g011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D95DC7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24072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EF442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91086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157F9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0990512</w:t>
            </w:r>
          </w:p>
        </w:tc>
      </w:tr>
      <w:tr w:rsidR="008C74A5" w:rsidRPr="008C74A5" w14:paraId="4F435F3B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36E30A7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2g0041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54D6A21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3g005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ED70B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25803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0B136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02008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F4ED6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5295806</w:t>
            </w:r>
          </w:p>
        </w:tc>
      </w:tr>
      <w:tr w:rsidR="008C74A5" w:rsidRPr="008C74A5" w14:paraId="008A2231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6A92EB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2g0041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3728824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7g022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DD762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0548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A0B3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9226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5DD39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7811167</w:t>
            </w:r>
          </w:p>
        </w:tc>
      </w:tr>
      <w:tr w:rsidR="008C74A5" w:rsidRPr="008C74A5" w14:paraId="1C7852F5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E4E7456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9g003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D1EC79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2g015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69AC1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10947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C72F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5486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D2F11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9954017</w:t>
            </w:r>
          </w:p>
        </w:tc>
      </w:tr>
      <w:tr w:rsidR="008C74A5" w:rsidRPr="008C74A5" w14:paraId="1C53D567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1349AF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7g0038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1FE9FC2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10g005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439F8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99764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4B036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81832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CDB98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4333608</w:t>
            </w:r>
          </w:p>
        </w:tc>
      </w:tr>
      <w:tr w:rsidR="008C74A5" w:rsidRPr="008C74A5" w14:paraId="4F575EC9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72E83F8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7g0038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E8999BC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4g013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DB969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10460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2C074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87771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FF719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1918412</w:t>
            </w:r>
          </w:p>
        </w:tc>
      </w:tr>
      <w:tr w:rsidR="008C74A5" w:rsidRPr="008C74A5" w14:paraId="3FE6D0B0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5DC23A7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7g0038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950A751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2g008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2FAC9D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34782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FDC2D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42666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29DBE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4837124</w:t>
            </w:r>
          </w:p>
        </w:tc>
      </w:tr>
      <w:tr w:rsidR="008C74A5" w:rsidRPr="008C74A5" w14:paraId="31D0B744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E0D5C5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4g013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0759447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2g008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C613A1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3098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EBC4E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33229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EEB635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4563972</w:t>
            </w:r>
          </w:p>
        </w:tc>
      </w:tr>
      <w:tr w:rsidR="008C74A5" w:rsidRPr="008C74A5" w14:paraId="472E24E0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F138565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5g0194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AF1376E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8g016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E8323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41005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BCEE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747047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9D937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8874978</w:t>
            </w:r>
          </w:p>
        </w:tc>
      </w:tr>
      <w:tr w:rsidR="008C74A5" w:rsidRPr="008C74A5" w14:paraId="0AC89ECF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0498283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5g0194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F20ACF7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7g005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983D40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41426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72789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6661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894FD7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4863718</w:t>
            </w:r>
          </w:p>
        </w:tc>
      </w:tr>
      <w:tr w:rsidR="008C74A5" w:rsidRPr="008C74A5" w14:paraId="39315627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812B6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10g0058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F6B4E88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2g008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B0AD1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92120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EE3F86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63803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07D98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56238448</w:t>
            </w:r>
          </w:p>
        </w:tc>
      </w:tr>
      <w:tr w:rsidR="008C74A5" w:rsidRPr="008C74A5" w14:paraId="562C1E81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C2F9E6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04g0196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6F9BD54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16g000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E1120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24301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7CD66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73933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3A1B0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3971489</w:t>
            </w:r>
          </w:p>
        </w:tc>
      </w:tr>
      <w:tr w:rsidR="008C74A5" w:rsidRPr="008C74A5" w14:paraId="781A7797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9B2CD4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10g0136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D13A56B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20g011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BDE2FF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37916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BA2467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11497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13867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34006731</w:t>
            </w:r>
          </w:p>
        </w:tc>
      </w:tr>
      <w:tr w:rsidR="008C74A5" w:rsidRPr="008C74A5" w14:paraId="371075AF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6ADF6E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1g0135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0A574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2g002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C404B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55276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F6590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89045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C1DB8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9239945</w:t>
            </w:r>
          </w:p>
        </w:tc>
      </w:tr>
      <w:tr w:rsidR="008C74A5" w:rsidRPr="008C74A5" w14:paraId="30E159F2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7F7CAA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8g0168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EDE412C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7g005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7736C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491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7CA16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73951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486F4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20174025</w:t>
            </w:r>
          </w:p>
        </w:tc>
      </w:tr>
      <w:tr w:rsidR="008C74A5" w:rsidRPr="008C74A5" w14:paraId="0DD5C035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0447573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6g0200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D5AA320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9g01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310779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12053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F888BE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74281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A2CE6B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6226541</w:t>
            </w:r>
          </w:p>
        </w:tc>
      </w:tr>
      <w:tr w:rsidR="008C74A5" w:rsidRPr="008C74A5" w14:paraId="751BAE42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C3B62EE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5g0117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D4F2EB5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7g022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FC55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04074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01C677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80022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27776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5091093</w:t>
            </w:r>
          </w:p>
        </w:tc>
      </w:tr>
      <w:tr w:rsidR="008C74A5" w:rsidRPr="008C74A5" w14:paraId="031D884E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F91B01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3g0055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C8DC71D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7g022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1C5D8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92135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3CF482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616884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7D11B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4935556</w:t>
            </w:r>
          </w:p>
        </w:tc>
      </w:tr>
      <w:tr w:rsidR="008C74A5" w:rsidRPr="008C74A5" w14:paraId="3C3644C0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F02BE41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5g0117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74973A5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3g005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E65BFA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89422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637A43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619025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561A29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4445671</w:t>
            </w:r>
          </w:p>
        </w:tc>
      </w:tr>
      <w:tr w:rsidR="008C74A5" w:rsidRPr="008C74A5" w14:paraId="64B67638" w14:textId="77777777" w:rsidTr="008C74A5">
        <w:trPr>
          <w:trHeight w:val="32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8F859E4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A03g0203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9D25AB" w14:textId="77777777" w:rsidR="008C74A5" w:rsidRPr="008C74A5" w:rsidRDefault="008C74A5" w:rsidP="008C74A5">
            <w:pPr>
              <w:widowControl/>
              <w:jc w:val="left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CP_B15g006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AE08C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01438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452304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28099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5D2738" w14:textId="77777777" w:rsidR="008C74A5" w:rsidRPr="008C74A5" w:rsidRDefault="008C74A5" w:rsidP="008C74A5">
            <w:pPr>
              <w:widowControl/>
              <w:jc w:val="righ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8C74A5">
              <w:rPr>
                <w:rFonts w:eastAsia="DengXian" w:cs="Times New Roman"/>
                <w:kern w:val="0"/>
                <w:sz w:val="21"/>
                <w:szCs w:val="21"/>
              </w:rPr>
              <w:t>0.11229623</w:t>
            </w:r>
          </w:p>
        </w:tc>
      </w:tr>
    </w:tbl>
    <w:p w14:paraId="0B3E798D" w14:textId="61B7E1D0" w:rsidR="00846443" w:rsidRDefault="00846443">
      <w:pPr>
        <w:widowControl/>
        <w:jc w:val="left"/>
        <w:rPr>
          <w:b/>
          <w:bCs/>
        </w:rPr>
      </w:pPr>
    </w:p>
    <w:p w14:paraId="3A635D69" w14:textId="77777777" w:rsidR="00CF466E" w:rsidRDefault="00CF466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93B68AD" w14:textId="074C85A4" w:rsidR="00CF466E" w:rsidRPr="00131B54" w:rsidRDefault="00CF466E" w:rsidP="00CF466E">
      <w:pPr>
        <w:pStyle w:val="2"/>
        <w:rPr>
          <w:rFonts w:ascii="Times New Roman" w:hAnsi="Times New Roman" w:cs="Times New Roman"/>
          <w:sz w:val="24"/>
          <w:szCs w:val="21"/>
        </w:rPr>
      </w:pPr>
      <w:bookmarkStart w:id="7" w:name="_Toc156420550"/>
      <w:bookmarkStart w:id="8" w:name="_Toc100165050"/>
      <w:r w:rsidRPr="00131B54">
        <w:rPr>
          <w:rFonts w:ascii="Times New Roman" w:hAnsi="Times New Roman" w:cs="Times New Roman"/>
          <w:sz w:val="24"/>
          <w:szCs w:val="21"/>
        </w:rPr>
        <w:lastRenderedPageBreak/>
        <w:t xml:space="preserve">Supplementary Table </w:t>
      </w:r>
      <w:r w:rsidR="000800FD">
        <w:rPr>
          <w:rFonts w:ascii="Times New Roman" w:hAnsi="Times New Roman" w:cs="Times New Roman"/>
          <w:sz w:val="24"/>
          <w:szCs w:val="21"/>
        </w:rPr>
        <w:t>4</w:t>
      </w:r>
      <w:r w:rsidRPr="00131B54">
        <w:rPr>
          <w:rFonts w:ascii="Times New Roman" w:hAnsi="Times New Roman" w:cs="Times New Roman"/>
          <w:sz w:val="24"/>
          <w:szCs w:val="21"/>
        </w:rPr>
        <w:t xml:space="preserve">. miRNA prediction </w:t>
      </w:r>
      <w:r w:rsidR="005A6EE1">
        <w:rPr>
          <w:rFonts w:ascii="Times New Roman" w:hAnsi="Times New Roman" w:cs="Times New Roman"/>
          <w:sz w:val="24"/>
          <w:szCs w:val="21"/>
        </w:rPr>
        <w:t xml:space="preserve">for HD-ZIP genes </w:t>
      </w:r>
      <w:r w:rsidRPr="00131B54">
        <w:rPr>
          <w:rFonts w:ascii="Times New Roman" w:hAnsi="Times New Roman" w:cs="Times New Roman"/>
          <w:sz w:val="24"/>
          <w:szCs w:val="21"/>
        </w:rPr>
        <w:t>(see separate file).</w:t>
      </w:r>
      <w:bookmarkEnd w:id="7"/>
    </w:p>
    <w:p w14:paraId="11034822" w14:textId="5E4326A5" w:rsidR="00CF466E" w:rsidRPr="00131B54" w:rsidRDefault="00CF466E" w:rsidP="00CF466E">
      <w:pPr>
        <w:pStyle w:val="2"/>
        <w:rPr>
          <w:rFonts w:ascii="Times New Roman" w:hAnsi="Times New Roman" w:cs="Times New Roman"/>
          <w:b w:val="0"/>
          <w:bCs w:val="0"/>
          <w:sz w:val="24"/>
          <w:szCs w:val="21"/>
        </w:rPr>
      </w:pPr>
      <w:bookmarkStart w:id="9" w:name="_Toc156420551"/>
      <w:r w:rsidRPr="00131B54">
        <w:rPr>
          <w:rFonts w:ascii="Times New Roman" w:hAnsi="Times New Roman" w:cs="Times New Roman"/>
          <w:sz w:val="24"/>
          <w:szCs w:val="21"/>
        </w:rPr>
        <w:t xml:space="preserve">Supplementary Table </w:t>
      </w:r>
      <w:r w:rsidR="000800FD">
        <w:rPr>
          <w:rFonts w:ascii="Times New Roman" w:hAnsi="Times New Roman" w:cs="Times New Roman"/>
          <w:sz w:val="24"/>
          <w:szCs w:val="21"/>
        </w:rPr>
        <w:t>5</w:t>
      </w:r>
      <w:r w:rsidRPr="00131B54">
        <w:rPr>
          <w:rFonts w:ascii="Times New Roman" w:hAnsi="Times New Roman" w:cs="Times New Roman"/>
          <w:sz w:val="24"/>
          <w:szCs w:val="21"/>
        </w:rPr>
        <w:t xml:space="preserve">. </w:t>
      </w:r>
      <w:r w:rsidRPr="00131B54">
        <w:rPr>
          <w:rFonts w:ascii="Times New Roman" w:hAnsi="Times New Roman" w:cs="Times New Roman"/>
          <w:i/>
          <w:iCs/>
          <w:sz w:val="24"/>
          <w:szCs w:val="21"/>
        </w:rPr>
        <w:t>Cis</w:t>
      </w:r>
      <w:r w:rsidRPr="00131B54">
        <w:rPr>
          <w:rFonts w:ascii="Times New Roman" w:hAnsi="Times New Roman" w:cs="Times New Roman"/>
          <w:sz w:val="24"/>
          <w:szCs w:val="21"/>
        </w:rPr>
        <w:t>-acting element identified in the promotor region (see separate file).</w:t>
      </w:r>
      <w:bookmarkEnd w:id="8"/>
      <w:bookmarkEnd w:id="9"/>
    </w:p>
    <w:p w14:paraId="45F302AA" w14:textId="7D38D281" w:rsidR="00CF466E" w:rsidRPr="00131B54" w:rsidRDefault="00CF466E" w:rsidP="00CF466E">
      <w:pPr>
        <w:pStyle w:val="2"/>
        <w:rPr>
          <w:rFonts w:ascii="Times New Roman" w:hAnsi="Times New Roman" w:cs="Times New Roman"/>
          <w:b w:val="0"/>
          <w:bCs w:val="0"/>
          <w:sz w:val="24"/>
          <w:szCs w:val="21"/>
        </w:rPr>
      </w:pPr>
      <w:bookmarkStart w:id="10" w:name="_Toc100165051"/>
      <w:bookmarkStart w:id="11" w:name="_Toc156420552"/>
      <w:r w:rsidRPr="00131B54">
        <w:rPr>
          <w:rFonts w:ascii="Times New Roman" w:hAnsi="Times New Roman" w:cs="Times New Roman"/>
          <w:sz w:val="24"/>
          <w:szCs w:val="21"/>
        </w:rPr>
        <w:t xml:space="preserve">Supplementary Table </w:t>
      </w:r>
      <w:r w:rsidR="000800FD">
        <w:rPr>
          <w:rFonts w:ascii="Times New Roman" w:hAnsi="Times New Roman" w:cs="Times New Roman"/>
          <w:sz w:val="24"/>
          <w:szCs w:val="21"/>
        </w:rPr>
        <w:t>6</w:t>
      </w:r>
      <w:r w:rsidRPr="00131B54">
        <w:rPr>
          <w:rFonts w:ascii="Times New Roman" w:hAnsi="Times New Roman" w:cs="Times New Roman"/>
          <w:sz w:val="24"/>
          <w:szCs w:val="21"/>
        </w:rPr>
        <w:t xml:space="preserve">. </w:t>
      </w:r>
      <w:r w:rsidRPr="00131B54">
        <w:rPr>
          <w:rFonts w:ascii="Times New Roman" w:hAnsi="Times New Roman" w:cs="Times New Roman"/>
          <w:i/>
          <w:iCs/>
          <w:sz w:val="24"/>
          <w:szCs w:val="21"/>
        </w:rPr>
        <w:t>Cis</w:t>
      </w:r>
      <w:r w:rsidRPr="00131B54">
        <w:rPr>
          <w:rFonts w:ascii="Times New Roman" w:hAnsi="Times New Roman" w:cs="Times New Roman"/>
          <w:sz w:val="24"/>
          <w:szCs w:val="21"/>
        </w:rPr>
        <w:t>-acting element types and numbers (see separate file).</w:t>
      </w:r>
      <w:bookmarkEnd w:id="10"/>
      <w:bookmarkEnd w:id="11"/>
    </w:p>
    <w:p w14:paraId="0EC22989" w14:textId="3A967DC2" w:rsidR="00846443" w:rsidRDefault="00846443">
      <w:pPr>
        <w:widowControl/>
        <w:jc w:val="left"/>
        <w:rPr>
          <w:b/>
          <w:bCs/>
        </w:rPr>
        <w:sectPr w:rsidR="00846443" w:rsidSect="00B852C4">
          <w:footerReference w:type="even" r:id="rId9"/>
          <w:footerReference w:type="default" r:id="rId10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/>
          <w:bCs/>
        </w:rPr>
        <w:br w:type="page"/>
      </w:r>
    </w:p>
    <w:p w14:paraId="72568AFC" w14:textId="334FD54E" w:rsidR="00846443" w:rsidRPr="00846443" w:rsidRDefault="00846443" w:rsidP="00846443">
      <w:pPr>
        <w:pStyle w:val="2"/>
        <w:spacing w:line="240" w:lineRule="auto"/>
        <w:jc w:val="left"/>
        <w:rPr>
          <w:rFonts w:ascii="Times New Roman" w:hAnsi="Times New Roman" w:cs="Times New Roman"/>
          <w:b w:val="0"/>
          <w:bCs w:val="0"/>
          <w:iCs/>
          <w:sz w:val="24"/>
        </w:rPr>
      </w:pPr>
      <w:bookmarkStart w:id="12" w:name="_Toc100165052"/>
      <w:bookmarkStart w:id="13" w:name="_Toc156420553"/>
      <w:r w:rsidRPr="0000492F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0800FD">
        <w:rPr>
          <w:rFonts w:ascii="Times New Roman" w:hAnsi="Times New Roman" w:cs="Times New Roman"/>
          <w:sz w:val="24"/>
        </w:rPr>
        <w:t>7</w:t>
      </w:r>
      <w:r w:rsidRPr="0000492F">
        <w:rPr>
          <w:rFonts w:ascii="Times New Roman" w:hAnsi="Times New Roman" w:cs="Times New Roman"/>
          <w:sz w:val="24"/>
        </w:rPr>
        <w:t xml:space="preserve">. Statistical analysis using </w:t>
      </w:r>
      <w:r w:rsidRPr="0000492F">
        <w:rPr>
          <w:rFonts w:ascii="Times New Roman" w:hAnsi="Times New Roman" w:cs="Times New Roman"/>
          <w:iCs/>
          <w:sz w:val="24"/>
        </w:rPr>
        <w:t xml:space="preserve">multiple comparisons for qPCR expression levels between </w:t>
      </w:r>
      <w:r>
        <w:rPr>
          <w:rFonts w:ascii="Times New Roman" w:hAnsi="Times New Roman" w:cs="Times New Roman"/>
          <w:iCs/>
          <w:sz w:val="24"/>
        </w:rPr>
        <w:t>two types of treatment</w:t>
      </w:r>
      <w:r w:rsidRPr="0000492F">
        <w:rPr>
          <w:rFonts w:ascii="Times New Roman" w:hAnsi="Times New Roman" w:cs="Times New Roman"/>
          <w:iCs/>
          <w:sz w:val="24"/>
        </w:rPr>
        <w:t>.</w:t>
      </w:r>
      <w:bookmarkEnd w:id="12"/>
      <w:bookmarkEnd w:id="13"/>
      <w:r w:rsidRPr="0000492F">
        <w:rPr>
          <w:rFonts w:ascii="Times New Roman" w:hAnsi="Times New Roman" w:cs="Times New Roman"/>
          <w:iCs/>
          <w:sz w:val="24"/>
        </w:rPr>
        <w:t xml:space="preserve"> </w:t>
      </w:r>
    </w:p>
    <w:tbl>
      <w:tblPr>
        <w:tblW w:w="13634" w:type="dxa"/>
        <w:tblBorders>
          <w:top w:val="single" w:sz="2" w:space="0" w:color="auto"/>
        </w:tblBorders>
        <w:tblLook w:val="04A0" w:firstRow="1" w:lastRow="0" w:firstColumn="1" w:lastColumn="0" w:noHBand="0" w:noVBand="1"/>
      </w:tblPr>
      <w:tblGrid>
        <w:gridCol w:w="1938"/>
        <w:gridCol w:w="2740"/>
        <w:gridCol w:w="1640"/>
        <w:gridCol w:w="2460"/>
        <w:gridCol w:w="1571"/>
        <w:gridCol w:w="1251"/>
        <w:gridCol w:w="2034"/>
      </w:tblGrid>
      <w:tr w:rsidR="00846443" w:rsidRPr="00846443" w14:paraId="1695FF5E" w14:textId="77777777" w:rsidTr="00846443">
        <w:trPr>
          <w:trHeight w:val="640"/>
        </w:trPr>
        <w:tc>
          <w:tcPr>
            <w:tcW w:w="193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D1ED7F5" w14:textId="443F17C3" w:rsidR="00846443" w:rsidRPr="00846443" w:rsidRDefault="00846443" w:rsidP="00846443">
            <w:pPr>
              <w:widowControl/>
              <w:jc w:val="left"/>
              <w:rPr>
                <w:rFonts w:eastAsia="Times New Roman" w:cs="Times New Roman"/>
                <w:b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Times New Roman" w:cs="Times New Roman"/>
                <w:b/>
                <w:color w:val="auto"/>
                <w:kern w:val="0"/>
                <w:sz w:val="21"/>
                <w:szCs w:val="21"/>
              </w:rPr>
              <w:t>Gene</w:t>
            </w:r>
          </w:p>
        </w:tc>
        <w:tc>
          <w:tcPr>
            <w:tcW w:w="27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234FE04B" w14:textId="622BD7F7" w:rsidR="00846443" w:rsidRPr="00846443" w:rsidRDefault="00846443" w:rsidP="00846443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b/>
                <w:bCs/>
                <w:sz w:val="21"/>
                <w:szCs w:val="21"/>
              </w:rPr>
              <w:t>Dunnett's multiple comparisons test</w:t>
            </w:r>
          </w:p>
        </w:tc>
        <w:tc>
          <w:tcPr>
            <w:tcW w:w="16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4A5C74B0" w14:textId="428A58CB" w:rsidR="00846443" w:rsidRPr="00846443" w:rsidRDefault="00846443" w:rsidP="00846443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b/>
                <w:bCs/>
                <w:sz w:val="21"/>
                <w:szCs w:val="21"/>
              </w:rPr>
              <w:t>Mean Diff.</w:t>
            </w:r>
          </w:p>
        </w:tc>
        <w:tc>
          <w:tcPr>
            <w:tcW w:w="24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57F55CCD" w14:textId="6CF314B8" w:rsidR="00846443" w:rsidRPr="00846443" w:rsidRDefault="00846443" w:rsidP="00846443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b/>
                <w:bCs/>
                <w:sz w:val="21"/>
                <w:szCs w:val="21"/>
              </w:rPr>
              <w:t>95.00% CI of diff.</w:t>
            </w: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AF60EA5" w14:textId="66A22E21" w:rsidR="00846443" w:rsidRPr="00846443" w:rsidRDefault="00846443" w:rsidP="00846443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b/>
                <w:bCs/>
                <w:sz w:val="21"/>
                <w:szCs w:val="21"/>
              </w:rPr>
              <w:t>Below threshold?</w:t>
            </w:r>
          </w:p>
        </w:tc>
        <w:tc>
          <w:tcPr>
            <w:tcW w:w="12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4C9CB88A" w14:textId="77777777" w:rsidR="00846443" w:rsidRPr="00846443" w:rsidRDefault="00846443" w:rsidP="00846443">
            <w:pPr>
              <w:widowControl/>
              <w:jc w:val="left"/>
              <w:rPr>
                <w:rFonts w:eastAsia="Times New Roman" w:cs="Times New Roman"/>
                <w:b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Times New Roman" w:cs="Times New Roman"/>
                <w:b/>
                <w:color w:val="auto"/>
                <w:kern w:val="0"/>
                <w:sz w:val="21"/>
                <w:szCs w:val="21"/>
              </w:rPr>
              <w:t>Summary</w:t>
            </w:r>
          </w:p>
        </w:tc>
        <w:tc>
          <w:tcPr>
            <w:tcW w:w="20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336075DA" w14:textId="77777777" w:rsidR="00846443" w:rsidRPr="00846443" w:rsidRDefault="00846443" w:rsidP="00846443">
            <w:pPr>
              <w:widowControl/>
              <w:jc w:val="left"/>
              <w:rPr>
                <w:rFonts w:eastAsia="Times New Roman" w:cs="Times New Roman"/>
                <w:b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Times New Roman" w:cs="Times New Roman"/>
                <w:b/>
                <w:color w:val="auto"/>
                <w:kern w:val="0"/>
                <w:sz w:val="21"/>
                <w:szCs w:val="21"/>
              </w:rPr>
              <w:t>Adjusted P value</w:t>
            </w:r>
          </w:p>
        </w:tc>
      </w:tr>
      <w:tr w:rsidR="00846443" w:rsidRPr="00846443" w14:paraId="6F514413" w14:textId="77777777" w:rsidTr="00846443">
        <w:trPr>
          <w:trHeight w:val="320"/>
        </w:trPr>
        <w:tc>
          <w:tcPr>
            <w:tcW w:w="1938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728474" w14:textId="5AFA6801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 w:rsidRPr="000800FD"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DACA009322</w:t>
            </w:r>
          </w:p>
        </w:tc>
        <w:tc>
          <w:tcPr>
            <w:tcW w:w="27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501EAC" w14:textId="052763C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R</w:t>
            </w:r>
          </w:p>
        </w:tc>
        <w:tc>
          <w:tcPr>
            <w:tcW w:w="16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B57FBB" w14:textId="4A7EC3B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77</w:t>
            </w:r>
          </w:p>
        </w:tc>
        <w:tc>
          <w:tcPr>
            <w:tcW w:w="24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F1FB35" w14:textId="7DEB4607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9225 to -0.6175</w:t>
            </w:r>
          </w:p>
        </w:tc>
        <w:tc>
          <w:tcPr>
            <w:tcW w:w="15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3EE4AA" w14:textId="4C4EE75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D72161" w14:textId="55E28A7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2854FD" w14:textId="0D2D856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07BFA83D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</w:tcBorders>
            <w:vAlign w:val="center"/>
            <w:hideMark/>
          </w:tcPr>
          <w:p w14:paraId="1BAD88C3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645E0E" w14:textId="4A7FADA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R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9284A" w14:textId="4A343CD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5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B5342" w14:textId="29DF790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1025 to 0.2025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85E38B" w14:textId="2C46667D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719CC" w14:textId="772E5A6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579D5" w14:textId="73EAD04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8312</w:t>
            </w:r>
          </w:p>
        </w:tc>
      </w:tr>
      <w:tr w:rsidR="00846443" w:rsidRPr="00846443" w14:paraId="6D6E8C8E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</w:tcBorders>
            <w:vAlign w:val="center"/>
          </w:tcPr>
          <w:p w14:paraId="27760562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B94E4D" w14:textId="1244F30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ontrol-L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FDC7AC" w14:textId="7A2C5F6E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E1FA50" w14:textId="135603E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1525 to 0.1525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4C86F6" w14:textId="65DFD7EE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E2522D" w14:textId="576BB5B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776BC7" w14:textId="5A2697F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gt;0.9999</w:t>
            </w:r>
          </w:p>
        </w:tc>
      </w:tr>
      <w:tr w:rsidR="00846443" w:rsidRPr="00846443" w14:paraId="1C21FB4D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</w:tcBorders>
            <w:vAlign w:val="center"/>
          </w:tcPr>
          <w:p w14:paraId="1F8C32C7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84AC3F" w14:textId="15A126A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L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D0D051" w14:textId="62542CBB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425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D48EB0" w14:textId="5244E2E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5775 to -0.2725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72D8EA" w14:textId="37C1205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F8872F" w14:textId="070194F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6711C8" w14:textId="62BBF9B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411EB22A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5EA5E70D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9DD516" w14:textId="1D07A76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L</w:t>
            </w:r>
          </w:p>
        </w:tc>
        <w:tc>
          <w:tcPr>
            <w:tcW w:w="16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046E08" w14:textId="4D397A5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2075</w:t>
            </w:r>
          </w:p>
        </w:tc>
        <w:tc>
          <w:tcPr>
            <w:tcW w:w="24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FDF5DD" w14:textId="66CE158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3600 to -0.05501</w:t>
            </w:r>
          </w:p>
        </w:tc>
        <w:tc>
          <w:tcPr>
            <w:tcW w:w="157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CDC14E" w14:textId="5BE6D61B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7D92A5" w14:textId="34C457F7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</w:t>
            </w:r>
          </w:p>
        </w:tc>
        <w:tc>
          <w:tcPr>
            <w:tcW w:w="20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6F9E74" w14:textId="2A46DAB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061</w:t>
            </w:r>
          </w:p>
        </w:tc>
      </w:tr>
      <w:tr w:rsidR="00846443" w:rsidRPr="00846443" w14:paraId="5B2C238A" w14:textId="77777777" w:rsidTr="00846443">
        <w:trPr>
          <w:trHeight w:val="320"/>
        </w:trPr>
        <w:tc>
          <w:tcPr>
            <w:tcW w:w="1938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A5CFEC" w14:textId="14C4F74C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 w:rsidRPr="000800FD"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DACA012489</w:t>
            </w:r>
          </w:p>
        </w:tc>
        <w:tc>
          <w:tcPr>
            <w:tcW w:w="27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266254" w14:textId="28C933C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R</w:t>
            </w:r>
          </w:p>
        </w:tc>
        <w:tc>
          <w:tcPr>
            <w:tcW w:w="16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97294E" w14:textId="75F8269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8175</w:t>
            </w:r>
          </w:p>
        </w:tc>
        <w:tc>
          <w:tcPr>
            <w:tcW w:w="24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184151" w14:textId="66A0A22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6114 to 1.024</w:t>
            </w:r>
          </w:p>
        </w:tc>
        <w:tc>
          <w:tcPr>
            <w:tcW w:w="15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8EB22C" w14:textId="30395B7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55EB44" w14:textId="3684C8E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2F9321" w14:textId="1EABD78B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7D667CFE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</w:tcBorders>
            <w:vAlign w:val="center"/>
            <w:hideMark/>
          </w:tcPr>
          <w:p w14:paraId="475C5B12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E97A2" w14:textId="4DB1C96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R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BF060" w14:textId="3A4F5FDD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155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317A80" w14:textId="11E396F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05106 to 0.3611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35625B" w14:textId="548154AE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B1F71" w14:textId="42BB913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1F87D" w14:textId="0074A6D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1818</w:t>
            </w:r>
          </w:p>
        </w:tc>
      </w:tr>
      <w:tr w:rsidR="00846443" w:rsidRPr="00846443" w14:paraId="2D6DDE58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</w:tcBorders>
            <w:vAlign w:val="center"/>
          </w:tcPr>
          <w:p w14:paraId="13689119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93299A" w14:textId="16301C6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ontrol-L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AFB14C" w14:textId="4EBE870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315480" w14:textId="7E4E837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2061 to 0.2061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838C92" w14:textId="25179BF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B46DE5" w14:textId="15C7444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E8AE27" w14:textId="189205D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gt;0.9999</w:t>
            </w:r>
          </w:p>
        </w:tc>
      </w:tr>
      <w:tr w:rsidR="00846443" w:rsidRPr="00846443" w14:paraId="024E4AE6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</w:tcBorders>
            <w:vAlign w:val="center"/>
          </w:tcPr>
          <w:p w14:paraId="18597328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A38179" w14:textId="34F70AF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L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AAE4C9" w14:textId="046C2A8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17C718" w14:textId="44A8487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1739 to 0.5861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3D8F8C" w14:textId="06F2069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B8F808" w14:textId="0DF4335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0FFC48" w14:textId="6C61571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004</w:t>
            </w:r>
          </w:p>
        </w:tc>
      </w:tr>
      <w:tr w:rsidR="00846443" w:rsidRPr="00846443" w14:paraId="4A528F30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5FD61535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F872B0" w14:textId="2FEC2E4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L</w:t>
            </w:r>
          </w:p>
        </w:tc>
        <w:tc>
          <w:tcPr>
            <w:tcW w:w="16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549B04" w14:textId="3416A47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8925</w:t>
            </w:r>
          </w:p>
        </w:tc>
        <w:tc>
          <w:tcPr>
            <w:tcW w:w="24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CB8A19" w14:textId="0430BD5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6864 to 1.099</w:t>
            </w:r>
          </w:p>
        </w:tc>
        <w:tc>
          <w:tcPr>
            <w:tcW w:w="157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7DA9EA" w14:textId="77460E2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EC4D26" w14:textId="130902D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588E28" w14:textId="23D30BF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19AB05EA" w14:textId="77777777" w:rsidTr="00846443">
        <w:trPr>
          <w:trHeight w:val="320"/>
        </w:trPr>
        <w:tc>
          <w:tcPr>
            <w:tcW w:w="1938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4C0B9D" w14:textId="1B02EB72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 w:rsidRPr="000800FD"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DACA002429</w:t>
            </w:r>
          </w:p>
        </w:tc>
        <w:tc>
          <w:tcPr>
            <w:tcW w:w="27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666471" w14:textId="20C3847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R</w:t>
            </w:r>
          </w:p>
        </w:tc>
        <w:tc>
          <w:tcPr>
            <w:tcW w:w="16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283E29" w14:textId="025C058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1</w:t>
            </w:r>
          </w:p>
        </w:tc>
        <w:tc>
          <w:tcPr>
            <w:tcW w:w="24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E56F28" w14:textId="6C84DFE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1256 to 0.1456</w:t>
            </w:r>
          </w:p>
        </w:tc>
        <w:tc>
          <w:tcPr>
            <w:tcW w:w="15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E61737" w14:textId="4145694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156FF9" w14:textId="27F7184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7578E0" w14:textId="3F4FC9F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9997</w:t>
            </w:r>
          </w:p>
        </w:tc>
      </w:tr>
      <w:tr w:rsidR="00846443" w:rsidRPr="00846443" w14:paraId="6E0A56AA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</w:tcBorders>
            <w:vAlign w:val="center"/>
            <w:hideMark/>
          </w:tcPr>
          <w:p w14:paraId="510EA1FF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9921F" w14:textId="245523A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R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78AFA" w14:textId="1CA5D94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6325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3B58E1" w14:textId="3850FC2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4969 to 0.7681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DBB8F" w14:textId="4BE037E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A10E53" w14:textId="076DF02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AF7AE4" w14:textId="254F39CB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1BD327D3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</w:tcBorders>
            <w:vAlign w:val="center"/>
          </w:tcPr>
          <w:p w14:paraId="2B8FEE2E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B11767" w14:textId="6B68D84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ontrol-L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DBA933" w14:textId="303D996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F7011C" w14:textId="463298B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1356 to 0.1356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F28B7B" w14:textId="1E19D3A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DDAE59" w14:textId="5FD9EE2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765CCF" w14:textId="469266B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gt;0.9999</w:t>
            </w:r>
          </w:p>
        </w:tc>
      </w:tr>
      <w:tr w:rsidR="00846443" w:rsidRPr="00846443" w14:paraId="288FD8DD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</w:tcBorders>
            <w:vAlign w:val="center"/>
          </w:tcPr>
          <w:p w14:paraId="5BCD91C3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5DC479" w14:textId="797B9A2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L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473F9B" w14:textId="15D5A6E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495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5FFBA6" w14:textId="4071CD8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6306 to -0.3594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45B6B7" w14:textId="68E5ADEB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7F7926" w14:textId="4E4E0B5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578B82" w14:textId="2315722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66B90AB5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1DABAFCC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83D849" w14:textId="00F1784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L</w:t>
            </w:r>
          </w:p>
        </w:tc>
        <w:tc>
          <w:tcPr>
            <w:tcW w:w="16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0D44AF" w14:textId="7AC0F5A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7575</w:t>
            </w:r>
          </w:p>
        </w:tc>
        <w:tc>
          <w:tcPr>
            <w:tcW w:w="24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10B116" w14:textId="2D636A1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6219 to 0.8931</w:t>
            </w:r>
          </w:p>
        </w:tc>
        <w:tc>
          <w:tcPr>
            <w:tcW w:w="157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6665B9" w14:textId="4E26BA3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5934B0" w14:textId="33B3321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470C8B" w14:textId="74B7644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24D95180" w14:textId="77777777" w:rsidTr="00846443">
        <w:trPr>
          <w:trHeight w:val="320"/>
        </w:trPr>
        <w:tc>
          <w:tcPr>
            <w:tcW w:w="1938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DCB644" w14:textId="504D71F5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 w:rsidRPr="000800FD"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DACA020351</w:t>
            </w:r>
          </w:p>
        </w:tc>
        <w:tc>
          <w:tcPr>
            <w:tcW w:w="27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4939DA" w14:textId="2947300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R</w:t>
            </w:r>
          </w:p>
        </w:tc>
        <w:tc>
          <w:tcPr>
            <w:tcW w:w="16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3D304C" w14:textId="3B1B83F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1.805</w:t>
            </w:r>
          </w:p>
        </w:tc>
        <w:tc>
          <w:tcPr>
            <w:tcW w:w="24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728DC2" w14:textId="53CA0B7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2.042 to -1.568</w:t>
            </w:r>
          </w:p>
        </w:tc>
        <w:tc>
          <w:tcPr>
            <w:tcW w:w="15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B4FD28" w14:textId="3C21BFB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60AB6A" w14:textId="209E765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9CF113" w14:textId="7046F27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2182E901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</w:tcBorders>
            <w:vAlign w:val="center"/>
            <w:hideMark/>
          </w:tcPr>
          <w:p w14:paraId="40186F0C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8E725" w14:textId="49BE6E3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R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782A5E" w14:textId="296638FD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1.363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E2D44" w14:textId="4385C4A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1.600 to -1.125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1B70BB" w14:textId="479376E7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08668" w14:textId="22A43D6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F120C5" w14:textId="0A56044D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2A794751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</w:tcBorders>
            <w:vAlign w:val="center"/>
          </w:tcPr>
          <w:p w14:paraId="472980BC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3C811E" w14:textId="20EFAE0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ontrol-L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32270E" w14:textId="25F3206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10FEAE" w14:textId="7B2EC03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2374 to 0.2374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0734B4" w14:textId="4B90218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7D888E" w14:textId="7362BFC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EC54AC" w14:textId="2E636A8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gt;0.9999</w:t>
            </w:r>
          </w:p>
        </w:tc>
      </w:tr>
      <w:tr w:rsidR="00846443" w:rsidRPr="00846443" w14:paraId="7794BF47" w14:textId="77777777" w:rsidTr="00846443">
        <w:trPr>
          <w:trHeight w:val="320"/>
        </w:trPr>
        <w:tc>
          <w:tcPr>
            <w:tcW w:w="193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31911F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3039" w14:textId="33A9868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L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CC01" w14:textId="0B9BAA2E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575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1F46" w14:textId="3C45950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1799 to 0.2949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A344" w14:textId="6973F09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0B38" w14:textId="0AE024A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40EE" w14:textId="6CD46E1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94</w:t>
            </w:r>
          </w:p>
        </w:tc>
      </w:tr>
      <w:tr w:rsidR="00846443" w:rsidRPr="00846443" w14:paraId="779D3213" w14:textId="77777777" w:rsidTr="00846443">
        <w:trPr>
          <w:trHeight w:val="320"/>
        </w:trPr>
        <w:tc>
          <w:tcPr>
            <w:tcW w:w="1938" w:type="dxa"/>
            <w:tcBorders>
              <w:top w:val="single" w:sz="4" w:space="0" w:color="auto"/>
              <w:bottom w:val="nil"/>
            </w:tcBorders>
            <w:vAlign w:val="center"/>
          </w:tcPr>
          <w:p w14:paraId="4EB0977B" w14:textId="77777777" w:rsidR="00846443" w:rsidRPr="000800FD" w:rsidRDefault="00846443" w:rsidP="00846443">
            <w:pPr>
              <w:widowControl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B02445" w14:textId="71E0FE5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R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6C5C0E" w14:textId="5F89956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38</w:t>
            </w:r>
          </w:p>
        </w:tc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1481FE" w14:textId="3C34CBB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7522 to -0.007751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CBBF52" w14:textId="5077C94D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7782A9" w14:textId="1E72740E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DC4704" w14:textId="27DAF1D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445</w:t>
            </w:r>
          </w:p>
        </w:tc>
      </w:tr>
      <w:tr w:rsidR="00846443" w:rsidRPr="00846443" w14:paraId="097FA8B4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649709FF" w14:textId="546FCFC3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 w:rsidRPr="000800FD"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CP_B22g00881</w:t>
            </w: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6768A9" w14:textId="157C73C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26D9E2" w14:textId="6272C61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9675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819FAC" w14:textId="6825C1D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1.340 to -0.595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D76AE4" w14:textId="0B8AF18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2C8BC3" w14:textId="6C60DBB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FA96FF" w14:textId="5ADA48E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1B0733DA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0177C2BB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764265" w14:textId="032CD51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ontrol-L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DDFAF4" w14:textId="69F6914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F134EA" w14:textId="3330B2DB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3722 to 0.372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87B96B" w14:textId="6E4A466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E1117E" w14:textId="327C159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68DD86" w14:textId="5D552DF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gt;0.9999</w:t>
            </w:r>
          </w:p>
        </w:tc>
      </w:tr>
      <w:tr w:rsidR="00846443" w:rsidRPr="00846443" w14:paraId="4CC22274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5A3B8332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4FFF0" w14:textId="27D1ADC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L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7B6DCE" w14:textId="3204A2F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4925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306CF2" w14:textId="76EC478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8647 to -0.120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D07C85" w14:textId="6181CF0D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45D6C8" w14:textId="4BF1160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4D6FAE" w14:textId="7AE7622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077</w:t>
            </w:r>
          </w:p>
        </w:tc>
      </w:tr>
      <w:tr w:rsidR="00846443" w:rsidRPr="00846443" w14:paraId="20573634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single" w:sz="4" w:space="0" w:color="auto"/>
            </w:tcBorders>
            <w:vAlign w:val="center"/>
          </w:tcPr>
          <w:p w14:paraId="5B226BC6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8D67FD" w14:textId="19AE9C2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L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DB45AE" w14:textId="5AA8B65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12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CE5DA" w14:textId="156725D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2522 to 0.4922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DA942B" w14:textId="31231F2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730365" w14:textId="2B6E7BD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56285C" w14:textId="4892108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8398</w:t>
            </w:r>
          </w:p>
        </w:tc>
      </w:tr>
      <w:tr w:rsidR="00846443" w:rsidRPr="00846443" w14:paraId="5DA3900B" w14:textId="77777777" w:rsidTr="00846443">
        <w:trPr>
          <w:trHeight w:val="320"/>
        </w:trPr>
        <w:tc>
          <w:tcPr>
            <w:tcW w:w="1938" w:type="dxa"/>
            <w:tcBorders>
              <w:top w:val="single" w:sz="4" w:space="0" w:color="auto"/>
              <w:bottom w:val="nil"/>
            </w:tcBorders>
            <w:vAlign w:val="center"/>
          </w:tcPr>
          <w:p w14:paraId="4CC72821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5B5F85" w14:textId="22B5C4B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R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6C2983" w14:textId="32489AB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1.018</w:t>
            </w:r>
          </w:p>
        </w:tc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816946" w14:textId="2663359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1.234 to -0.8006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B05E60" w14:textId="470BD20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214857" w14:textId="2B8506C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E105AE" w14:textId="2962990D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34626AF0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66D9D9CC" w14:textId="25AFFE88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 w:rsidRPr="000800FD"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CP_B11g00306</w:t>
            </w: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856537" w14:textId="4696528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88BD5A" w14:textId="0FE7DCFB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1.355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D525C0" w14:textId="4D1552E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1.572 to -1.138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15FA90" w14:textId="461AAAA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3A288D" w14:textId="0811CC1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327295" w14:textId="2DCF7F2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14960AA0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312854DE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4C9599" w14:textId="0C4CB04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ontrol-L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13FD53" w14:textId="7512D8A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EA44FA" w14:textId="6F0F329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2169 to 0.2169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64ECE9" w14:textId="3515EC9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E16210" w14:textId="2521DC7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7BDB39" w14:textId="1F14380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gt;0.9999</w:t>
            </w:r>
          </w:p>
        </w:tc>
      </w:tr>
      <w:tr w:rsidR="00846443" w:rsidRPr="00846443" w14:paraId="3291F1A3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1EAA0986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3C1193" w14:textId="65B6E44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L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7B2193" w14:textId="346028F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2525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C3D0E8" w14:textId="680FABB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3558 to 0.469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321938" w14:textId="3C3CA47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FE3104" w14:textId="7D7D45A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AB3EB8" w14:textId="49E65097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196</w:t>
            </w:r>
          </w:p>
        </w:tc>
      </w:tr>
      <w:tr w:rsidR="00846443" w:rsidRPr="00846443" w14:paraId="1B5A7B77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single" w:sz="4" w:space="0" w:color="auto"/>
            </w:tcBorders>
            <w:vAlign w:val="center"/>
          </w:tcPr>
          <w:p w14:paraId="23EFB70F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4E80CF" w14:textId="23AE95C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L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B04E2D" w14:textId="7BB50D3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1.143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B41167" w14:textId="6BC8147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1.359 to -0.9256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0C7C53" w14:textId="75C55F2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0A692B" w14:textId="2FE08A9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71A1D6" w14:textId="54310BC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14C9BA18" w14:textId="77777777" w:rsidTr="00846443">
        <w:trPr>
          <w:trHeight w:val="320"/>
        </w:trPr>
        <w:tc>
          <w:tcPr>
            <w:tcW w:w="1938" w:type="dxa"/>
            <w:tcBorders>
              <w:top w:val="single" w:sz="4" w:space="0" w:color="auto"/>
              <w:bottom w:val="nil"/>
            </w:tcBorders>
            <w:vAlign w:val="center"/>
          </w:tcPr>
          <w:p w14:paraId="793F4D35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C81E750" w14:textId="1A4C276E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R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93A1AE" w14:textId="769175A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7725</w:t>
            </w:r>
          </w:p>
        </w:tc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AE8434" w14:textId="455ABD6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1.548 to 0.003449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127943" w14:textId="4521653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C2C5ED" w14:textId="2D34194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2FCC9F" w14:textId="42BA00F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512</w:t>
            </w:r>
          </w:p>
        </w:tc>
      </w:tr>
      <w:tr w:rsidR="00846443" w:rsidRPr="00846443" w14:paraId="0D0BF45B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3B661AE6" w14:textId="1E1E30FB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 w:rsidRPr="000800FD"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CP-A06g00792</w:t>
            </w: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22BF0C" w14:textId="74C41DEE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0812DD" w14:textId="22BD2C9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4.503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C88A84" w14:textId="4E659EA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5.278 to -3.727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76C8E3" w14:textId="2B849D8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058B9F" w14:textId="199B04C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**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CA46D4" w14:textId="6B121E0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lt;0.0001</w:t>
            </w:r>
          </w:p>
        </w:tc>
      </w:tr>
      <w:tr w:rsidR="00846443" w:rsidRPr="00846443" w14:paraId="5330DD1B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721AEC17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E01A2E" w14:textId="3115E78D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ontrol-L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5918DF" w14:textId="3060E85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1C0BC4" w14:textId="10BD019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7759 to 0.7759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FC0F22" w14:textId="3DF3682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DD5648" w14:textId="3DEF9FF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43D435" w14:textId="2CD9CED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gt;0.9999</w:t>
            </w:r>
          </w:p>
        </w:tc>
      </w:tr>
      <w:tr w:rsidR="00846443" w:rsidRPr="00846443" w14:paraId="21AD1EB7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149F2536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633846" w14:textId="3AE0890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L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29CFC" w14:textId="52F5047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68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FD5B4B" w14:textId="1CB8406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09595 to 1.4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A42DBA" w14:textId="638BE26B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7B1E7A" w14:textId="087A20C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4CE2FE" w14:textId="5047459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974</w:t>
            </w:r>
          </w:p>
        </w:tc>
      </w:tr>
      <w:tr w:rsidR="00846443" w:rsidRPr="00846443" w14:paraId="6759D6BC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single" w:sz="4" w:space="0" w:color="auto"/>
            </w:tcBorders>
            <w:vAlign w:val="center"/>
          </w:tcPr>
          <w:p w14:paraId="09801073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03C793" w14:textId="59454B2E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L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C03EE" w14:textId="52620CA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69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FF9DC6" w14:textId="168D81C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08595 to 1.466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48661" w14:textId="4DB8477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B3FBBA" w14:textId="319BA05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CCC2CC" w14:textId="3A61FA5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91</w:t>
            </w:r>
          </w:p>
        </w:tc>
      </w:tr>
      <w:tr w:rsidR="00846443" w:rsidRPr="00846443" w14:paraId="0C6D7620" w14:textId="77777777" w:rsidTr="00846443">
        <w:trPr>
          <w:trHeight w:val="320"/>
        </w:trPr>
        <w:tc>
          <w:tcPr>
            <w:tcW w:w="1938" w:type="dxa"/>
            <w:tcBorders>
              <w:top w:val="single" w:sz="4" w:space="0" w:color="auto"/>
              <w:bottom w:val="nil"/>
            </w:tcBorders>
            <w:vAlign w:val="center"/>
          </w:tcPr>
          <w:p w14:paraId="7FECB646" w14:textId="77777777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19884D" w14:textId="0001E95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R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8EC8F6" w14:textId="6460F4C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05</w:t>
            </w:r>
          </w:p>
        </w:tc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C08127" w14:textId="769AADF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1694 to 0.1794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276B57" w14:textId="27119FC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4DCEF5" w14:textId="6A2A3E52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096B7E" w14:textId="71A5CB1E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9999</w:t>
            </w:r>
          </w:p>
        </w:tc>
      </w:tr>
      <w:tr w:rsidR="00846443" w:rsidRPr="00846443" w14:paraId="2449519F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5E5969B0" w14:textId="0412DA7A" w:rsidR="00846443" w:rsidRPr="000800FD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 w:rsidRPr="000800FD"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CP_A10g00662</w:t>
            </w: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386A64" w14:textId="006E3D5B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5655EC" w14:textId="20347E7D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235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2AFF2D" w14:textId="18E53E4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4094 to -0.0606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C1CEB" w14:textId="2D92157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3E265C" w14:textId="584E9A96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*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5259BB" w14:textId="5A8D439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066</w:t>
            </w:r>
          </w:p>
        </w:tc>
      </w:tr>
      <w:tr w:rsidR="00846443" w:rsidRPr="00846443" w14:paraId="0514C4C3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2BCD0FD0" w14:textId="77777777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E46A3D" w14:textId="7867114E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ontrol-L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CC9187" w14:textId="250FDD8A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F7F37C" w14:textId="6CB2C8E1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1744 to 0.17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44B73C" w14:textId="21D14019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3654CE" w14:textId="7394C95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606523" w14:textId="2DFCC24F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&gt;0.9999</w:t>
            </w:r>
          </w:p>
        </w:tc>
      </w:tr>
      <w:tr w:rsidR="00846443" w:rsidRPr="00846443" w14:paraId="5751E3AB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08CD268A" w14:textId="77777777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4C2A5D" w14:textId="54B7111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NL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20E66" w14:textId="0E166DC7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195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EF2603" w14:textId="0D7E3267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3694 to -0.0206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921B74" w14:textId="3D605B5B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340D3B" w14:textId="349D85E8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EC4CF9" w14:textId="1A26D29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256</w:t>
            </w:r>
          </w:p>
        </w:tc>
      </w:tr>
      <w:tr w:rsidR="00846443" w:rsidRPr="00846443" w14:paraId="2650ADB6" w14:textId="77777777" w:rsidTr="00846443">
        <w:trPr>
          <w:trHeight w:val="320"/>
        </w:trPr>
        <w:tc>
          <w:tcPr>
            <w:tcW w:w="1938" w:type="dxa"/>
            <w:tcBorders>
              <w:top w:val="nil"/>
              <w:bottom w:val="single" w:sz="4" w:space="0" w:color="auto"/>
            </w:tcBorders>
            <w:vAlign w:val="center"/>
          </w:tcPr>
          <w:p w14:paraId="7B97F0A8" w14:textId="77777777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F85F8F" w14:textId="5E691B35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Control-R vs. CL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6B49B" w14:textId="014596E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2225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B9F57" w14:textId="65B9C1F3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-0.3969 to -0.04811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1C77D8" w14:textId="2252786C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2E4588" w14:textId="50E290D0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*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2E1E65" w14:textId="1EDA63A4" w:rsidR="00846443" w:rsidRPr="00846443" w:rsidRDefault="00846443" w:rsidP="00846443">
            <w:pPr>
              <w:widowControl/>
              <w:spacing w:line="276" w:lineRule="auto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846443">
              <w:rPr>
                <w:rFonts w:eastAsia="DengXian" w:cs="Times New Roman"/>
                <w:sz w:val="21"/>
                <w:szCs w:val="21"/>
              </w:rPr>
              <w:t>0.0102</w:t>
            </w:r>
          </w:p>
        </w:tc>
      </w:tr>
    </w:tbl>
    <w:p w14:paraId="52DF75D2" w14:textId="77777777" w:rsidR="004C1FC6" w:rsidRPr="008C74A5" w:rsidRDefault="004C1FC6">
      <w:pPr>
        <w:widowControl/>
        <w:jc w:val="left"/>
        <w:rPr>
          <w:b/>
          <w:bCs/>
        </w:rPr>
      </w:pPr>
    </w:p>
    <w:sectPr w:rsidR="004C1FC6" w:rsidRPr="008C74A5" w:rsidSect="0084644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FE315" w14:textId="77777777" w:rsidR="00C9124C" w:rsidRDefault="00C9124C" w:rsidP="000D6980">
      <w:r>
        <w:separator/>
      </w:r>
    </w:p>
  </w:endnote>
  <w:endnote w:type="continuationSeparator" w:id="0">
    <w:p w14:paraId="6E072FFA" w14:textId="77777777" w:rsidR="00C9124C" w:rsidRDefault="00C9124C" w:rsidP="000D6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 Super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宋体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TimesNewRomanPSMT"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292820740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03C07EB1" w14:textId="5A9677A6" w:rsidR="000D6980" w:rsidRDefault="000D6980" w:rsidP="008C0BE5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47AE4601" w14:textId="77777777" w:rsidR="000D6980" w:rsidRDefault="000D6980" w:rsidP="000D6980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290799461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7AE9268B" w14:textId="62C20DF8" w:rsidR="000D6980" w:rsidRDefault="000D6980" w:rsidP="008C0BE5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32F84E86" w14:textId="77777777" w:rsidR="000D6980" w:rsidRDefault="000D6980" w:rsidP="000D6980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CB7CA" w14:textId="77777777" w:rsidR="00C9124C" w:rsidRDefault="00C9124C" w:rsidP="000D6980">
      <w:r>
        <w:separator/>
      </w:r>
    </w:p>
  </w:footnote>
  <w:footnote w:type="continuationSeparator" w:id="0">
    <w:p w14:paraId="74B6F839" w14:textId="77777777" w:rsidR="00C9124C" w:rsidRDefault="00C9124C" w:rsidP="000D6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556"/>
    <w:rsid w:val="000357F6"/>
    <w:rsid w:val="00077DD9"/>
    <w:rsid w:val="000800FD"/>
    <w:rsid w:val="000B1556"/>
    <w:rsid w:val="000D6980"/>
    <w:rsid w:val="000E568B"/>
    <w:rsid w:val="00123CB6"/>
    <w:rsid w:val="00131B54"/>
    <w:rsid w:val="00144965"/>
    <w:rsid w:val="001A7F13"/>
    <w:rsid w:val="001D2E69"/>
    <w:rsid w:val="00211EDD"/>
    <w:rsid w:val="002207F2"/>
    <w:rsid w:val="00255B86"/>
    <w:rsid w:val="003037AE"/>
    <w:rsid w:val="003043C0"/>
    <w:rsid w:val="00322854"/>
    <w:rsid w:val="00330814"/>
    <w:rsid w:val="00397091"/>
    <w:rsid w:val="003D37A9"/>
    <w:rsid w:val="003E5863"/>
    <w:rsid w:val="00417520"/>
    <w:rsid w:val="00446339"/>
    <w:rsid w:val="004664F9"/>
    <w:rsid w:val="004C1FC6"/>
    <w:rsid w:val="004D567E"/>
    <w:rsid w:val="00583C56"/>
    <w:rsid w:val="005A6EE1"/>
    <w:rsid w:val="00653EAE"/>
    <w:rsid w:val="00663B7C"/>
    <w:rsid w:val="00665D18"/>
    <w:rsid w:val="006C12EF"/>
    <w:rsid w:val="006E0737"/>
    <w:rsid w:val="006E5B08"/>
    <w:rsid w:val="007020C2"/>
    <w:rsid w:val="00805F0B"/>
    <w:rsid w:val="00846443"/>
    <w:rsid w:val="0088405D"/>
    <w:rsid w:val="008A3167"/>
    <w:rsid w:val="008C74A5"/>
    <w:rsid w:val="008F39DC"/>
    <w:rsid w:val="009F191B"/>
    <w:rsid w:val="00A9409E"/>
    <w:rsid w:val="00AD73EF"/>
    <w:rsid w:val="00B852C4"/>
    <w:rsid w:val="00BD586C"/>
    <w:rsid w:val="00BE1696"/>
    <w:rsid w:val="00C9124C"/>
    <w:rsid w:val="00C92473"/>
    <w:rsid w:val="00CE6967"/>
    <w:rsid w:val="00CF466E"/>
    <w:rsid w:val="00D05ADB"/>
    <w:rsid w:val="00D830CA"/>
    <w:rsid w:val="00DA113F"/>
    <w:rsid w:val="00DA3713"/>
    <w:rsid w:val="00E46D5D"/>
    <w:rsid w:val="00F62074"/>
    <w:rsid w:val="00FA66D0"/>
    <w:rsid w:val="00FB2009"/>
    <w:rsid w:val="00FD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B1CB9"/>
  <w15:chartTrackingRefBased/>
  <w15:docId w15:val="{4E928C20-CF51-FA40-BB1D-EE9E3B69C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66D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C74A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22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4C1FC6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4C1FC6"/>
    <w:rPr>
      <w:color w:val="954F72"/>
      <w:u w:val="single"/>
    </w:rPr>
  </w:style>
  <w:style w:type="paragraph" w:customStyle="1" w:styleId="msonormal0">
    <w:name w:val="msonormal"/>
    <w:basedOn w:val="a"/>
    <w:rsid w:val="004C1FC6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  <w:kern w:val="0"/>
    </w:rPr>
  </w:style>
  <w:style w:type="paragraph" w:customStyle="1" w:styleId="font5">
    <w:name w:val="font5"/>
    <w:basedOn w:val="a"/>
    <w:rsid w:val="004C1FC6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auto"/>
      <w:kern w:val="0"/>
      <w:sz w:val="18"/>
      <w:szCs w:val="18"/>
    </w:rPr>
  </w:style>
  <w:style w:type="paragraph" w:customStyle="1" w:styleId="font6">
    <w:name w:val="font6"/>
    <w:basedOn w:val="a"/>
    <w:rsid w:val="004C1FC6"/>
    <w:pPr>
      <w:widowControl/>
      <w:spacing w:before="100" w:beforeAutospacing="1" w:after="100" w:afterAutospacing="1"/>
      <w:jc w:val="left"/>
    </w:pPr>
    <w:rPr>
      <w:rFonts w:cs="Times New Roman"/>
      <w:kern w:val="0"/>
    </w:rPr>
  </w:style>
  <w:style w:type="paragraph" w:customStyle="1" w:styleId="font7">
    <w:name w:val="font7"/>
    <w:basedOn w:val="a"/>
    <w:rsid w:val="004C1FC6"/>
    <w:pPr>
      <w:widowControl/>
      <w:spacing w:before="100" w:beforeAutospacing="1" w:after="100" w:afterAutospacing="1"/>
      <w:jc w:val="left"/>
    </w:pPr>
    <w:rPr>
      <w:rFonts w:cs="Times New Roman"/>
      <w:kern w:val="0"/>
    </w:rPr>
  </w:style>
  <w:style w:type="paragraph" w:customStyle="1" w:styleId="font8">
    <w:name w:val="font8"/>
    <w:basedOn w:val="a"/>
    <w:rsid w:val="004C1FC6"/>
    <w:pPr>
      <w:widowControl/>
      <w:spacing w:before="100" w:beforeAutospacing="1" w:after="100" w:afterAutospacing="1"/>
      <w:jc w:val="left"/>
    </w:pPr>
    <w:rPr>
      <w:rFonts w:cs="Times New Roman"/>
      <w:b/>
      <w:bCs/>
      <w:kern w:val="0"/>
    </w:rPr>
  </w:style>
  <w:style w:type="paragraph" w:customStyle="1" w:styleId="font9">
    <w:name w:val="font9"/>
    <w:basedOn w:val="a"/>
    <w:rsid w:val="004C1FC6"/>
    <w:pPr>
      <w:widowControl/>
      <w:spacing w:before="100" w:beforeAutospacing="1" w:after="100" w:afterAutospacing="1"/>
      <w:jc w:val="left"/>
    </w:pPr>
    <w:rPr>
      <w:rFonts w:cs="Times New Roman"/>
      <w:b/>
      <w:bCs/>
      <w:kern w:val="0"/>
    </w:rPr>
  </w:style>
  <w:style w:type="paragraph" w:customStyle="1" w:styleId="xl63">
    <w:name w:val="xl63"/>
    <w:basedOn w:val="a"/>
    <w:rsid w:val="004C1FC6"/>
    <w:pPr>
      <w:widowControl/>
      <w:spacing w:before="100" w:beforeAutospacing="1" w:after="100" w:afterAutospacing="1"/>
      <w:jc w:val="left"/>
    </w:pPr>
    <w:rPr>
      <w:rFonts w:cs="Times New Roman"/>
      <w:b/>
      <w:bCs/>
      <w:color w:val="auto"/>
      <w:kern w:val="0"/>
    </w:rPr>
  </w:style>
  <w:style w:type="paragraph" w:customStyle="1" w:styleId="xl64">
    <w:name w:val="xl64"/>
    <w:basedOn w:val="a"/>
    <w:rsid w:val="004C1FC6"/>
    <w:pPr>
      <w:widowControl/>
      <w:spacing w:before="100" w:beforeAutospacing="1" w:after="100" w:afterAutospacing="1"/>
      <w:jc w:val="left"/>
    </w:pPr>
    <w:rPr>
      <w:rFonts w:cs="Times New Roman"/>
      <w:kern w:val="0"/>
    </w:rPr>
  </w:style>
  <w:style w:type="paragraph" w:customStyle="1" w:styleId="xl65">
    <w:name w:val="xl65"/>
    <w:basedOn w:val="a"/>
    <w:rsid w:val="004C1FC6"/>
    <w:pPr>
      <w:widowControl/>
      <w:spacing w:before="100" w:beforeAutospacing="1" w:after="100" w:afterAutospacing="1"/>
      <w:jc w:val="left"/>
    </w:pPr>
    <w:rPr>
      <w:rFonts w:cs="Times New Roman"/>
      <w:color w:val="auto"/>
      <w:kern w:val="0"/>
    </w:rPr>
  </w:style>
  <w:style w:type="paragraph" w:customStyle="1" w:styleId="xl66">
    <w:name w:val="xl66"/>
    <w:basedOn w:val="a"/>
    <w:rsid w:val="004C1FC6"/>
    <w:pPr>
      <w:widowControl/>
      <w:spacing w:before="100" w:beforeAutospacing="1" w:after="100" w:afterAutospacing="1"/>
      <w:jc w:val="left"/>
    </w:pPr>
    <w:rPr>
      <w:rFonts w:cs="Times New Roman"/>
      <w:b/>
      <w:bCs/>
      <w:kern w:val="0"/>
    </w:rPr>
  </w:style>
  <w:style w:type="paragraph" w:customStyle="1" w:styleId="xl67">
    <w:name w:val="xl67"/>
    <w:basedOn w:val="a"/>
    <w:rsid w:val="004C1FC6"/>
    <w:pPr>
      <w:widowControl/>
      <w:spacing w:before="100" w:beforeAutospacing="1" w:after="100" w:afterAutospacing="1"/>
      <w:jc w:val="left"/>
    </w:pPr>
    <w:rPr>
      <w:rFonts w:cs="Times New Roman"/>
      <w:color w:val="auto"/>
      <w:kern w:val="0"/>
    </w:rPr>
  </w:style>
  <w:style w:type="paragraph" w:customStyle="1" w:styleId="xl68">
    <w:name w:val="xl68"/>
    <w:basedOn w:val="a"/>
    <w:rsid w:val="004C1FC6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  <w:kern w:val="0"/>
    </w:rPr>
  </w:style>
  <w:style w:type="paragraph" w:customStyle="1" w:styleId="xl69">
    <w:name w:val="xl69"/>
    <w:basedOn w:val="a"/>
    <w:rsid w:val="004C1FC6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  <w:kern w:val="0"/>
    </w:rPr>
  </w:style>
  <w:style w:type="character" w:customStyle="1" w:styleId="20">
    <w:name w:val="标题 2 字符"/>
    <w:basedOn w:val="a0"/>
    <w:link w:val="2"/>
    <w:uiPriority w:val="9"/>
    <w:rsid w:val="008C74A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FA66D0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FA66D0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4D567E"/>
    <w:pPr>
      <w:tabs>
        <w:tab w:val="right" w:leader="dot" w:pos="8290"/>
      </w:tabs>
      <w:spacing w:before="120"/>
      <w:jc w:val="left"/>
    </w:pPr>
    <w:rPr>
      <w:rFonts w:eastAsiaTheme="minorHAnsi" w:cs="Times New Roman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FA66D0"/>
    <w:pPr>
      <w:spacing w:before="120"/>
      <w:ind w:left="240"/>
      <w:jc w:val="left"/>
    </w:pPr>
    <w:rPr>
      <w:rFonts w:asciiTheme="minorHAnsi" w:eastAsiaTheme="minorHAnsi"/>
      <w:b/>
      <w:bCs/>
      <w:sz w:val="22"/>
      <w:szCs w:val="22"/>
    </w:rPr>
  </w:style>
  <w:style w:type="paragraph" w:styleId="TOC3">
    <w:name w:val="toc 3"/>
    <w:basedOn w:val="a"/>
    <w:next w:val="a"/>
    <w:autoRedefine/>
    <w:uiPriority w:val="39"/>
    <w:semiHidden/>
    <w:unhideWhenUsed/>
    <w:rsid w:val="00FA66D0"/>
    <w:pPr>
      <w:ind w:left="480"/>
      <w:jc w:val="left"/>
    </w:pPr>
    <w:rPr>
      <w:rFonts w:asciiTheme="minorHAnsi"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FA66D0"/>
    <w:pPr>
      <w:ind w:left="720"/>
      <w:jc w:val="left"/>
    </w:pPr>
    <w:rPr>
      <w:rFonts w:asciiTheme="minorHAnsi"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FA66D0"/>
    <w:pPr>
      <w:ind w:left="960"/>
      <w:jc w:val="left"/>
    </w:pPr>
    <w:rPr>
      <w:rFonts w:asciiTheme="minorHAnsi"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FA66D0"/>
    <w:pPr>
      <w:ind w:left="1200"/>
      <w:jc w:val="left"/>
    </w:pPr>
    <w:rPr>
      <w:rFonts w:asciiTheme="minorHAnsi"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FA66D0"/>
    <w:pPr>
      <w:ind w:left="1440"/>
      <w:jc w:val="left"/>
    </w:pPr>
    <w:rPr>
      <w:rFonts w:asciiTheme="minorHAnsi"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FA66D0"/>
    <w:pPr>
      <w:ind w:left="1680"/>
      <w:jc w:val="left"/>
    </w:pPr>
    <w:rPr>
      <w:rFonts w:asciiTheme="minorHAnsi"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FA66D0"/>
    <w:pPr>
      <w:ind w:left="1920"/>
      <w:jc w:val="left"/>
    </w:pPr>
    <w:rPr>
      <w:rFonts w:asciiTheme="minorHAnsi" w:eastAsiaTheme="minorHAnsi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D6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6980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0D6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7B6DC7-67E9-0747-8DC1-EA8F8FB89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4</Pages>
  <Words>2706</Words>
  <Characters>15620</Characters>
  <Application>Microsoft Office Word</Application>
  <DocSecurity>0</DocSecurity>
  <Lines>371</Lines>
  <Paragraphs>197</Paragraphs>
  <ScaleCrop>false</ScaleCrop>
  <Company/>
  <LinksUpToDate>false</LinksUpToDate>
  <CharactersWithSpaces>18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4-01-17T12:59:00Z</dcterms:created>
  <dcterms:modified xsi:type="dcterms:W3CDTF">2024-01-18T06:37:00Z</dcterms:modified>
</cp:coreProperties>
</file>